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9128D8" w14:textId="72920793" w:rsidR="00F367B4" w:rsidRPr="00C35C88" w:rsidRDefault="00C35C88" w:rsidP="00C35C88">
      <w:pPr>
        <w:jc w:val="center"/>
        <w:rPr>
          <w:rFonts w:ascii="Times New Roman" w:hAnsi="Times New Roman" w:cs="Times New Roman"/>
          <w:b/>
          <w:sz w:val="80"/>
          <w:szCs w:val="80"/>
          <w:lang w:val="en-GB"/>
        </w:rPr>
      </w:pPr>
      <w:r w:rsidRPr="00C35C88">
        <w:rPr>
          <w:rFonts w:ascii="Times New Roman" w:hAnsi="Times New Roman" w:cs="Times New Roman"/>
          <w:sz w:val="80"/>
          <w:szCs w:val="80"/>
          <w:lang w:val="en-GB"/>
        </w:rPr>
        <w:t>Cardiovascular</w:t>
      </w:r>
      <w:r w:rsidRPr="00C35C88">
        <w:rPr>
          <w:rFonts w:ascii="Times New Roman" w:hAnsi="Times New Roman" w:cs="Times New Roman"/>
          <w:sz w:val="80"/>
          <w:szCs w:val="80"/>
          <w:lang w:val="en-GB"/>
        </w:rPr>
        <w:t xml:space="preserve"> </w:t>
      </w:r>
      <w:r w:rsidRPr="00C35C88">
        <w:rPr>
          <w:rFonts w:ascii="Times New Roman" w:hAnsi="Times New Roman" w:cs="Times New Roman"/>
          <w:sz w:val="80"/>
          <w:szCs w:val="80"/>
          <w:lang w:val="en-GB"/>
        </w:rPr>
        <w:t>diabetology</w:t>
      </w:r>
    </w:p>
    <w:p w14:paraId="34D8BAEA" w14:textId="77777777" w:rsidR="00A42A9F" w:rsidRPr="009864E9" w:rsidRDefault="00A42A9F" w:rsidP="003168A5">
      <w:pPr>
        <w:jc w:val="both"/>
        <w:rPr>
          <w:rFonts w:ascii="Times New Roman" w:hAnsi="Times New Roman" w:cs="Times New Roman"/>
          <w:b/>
          <w:sz w:val="48"/>
          <w:lang w:val="en-GB"/>
        </w:rPr>
      </w:pPr>
    </w:p>
    <w:p w14:paraId="798771AE" w14:textId="77777777" w:rsidR="00A42A9F" w:rsidRPr="009864E9" w:rsidRDefault="00A42A9F" w:rsidP="003168A5">
      <w:pPr>
        <w:jc w:val="both"/>
        <w:rPr>
          <w:rFonts w:ascii="Times New Roman" w:hAnsi="Times New Roman" w:cs="Times New Roman"/>
          <w:b/>
          <w:sz w:val="48"/>
          <w:lang w:val="en-GB"/>
        </w:rPr>
      </w:pPr>
    </w:p>
    <w:p w14:paraId="5C2115C6" w14:textId="1AC77912" w:rsidR="00E10884" w:rsidRPr="009864E9" w:rsidRDefault="00E10884" w:rsidP="003168A5">
      <w:pPr>
        <w:jc w:val="both"/>
        <w:rPr>
          <w:rFonts w:ascii="Times New Roman" w:hAnsi="Times New Roman" w:cs="Times New Roman"/>
          <w:b/>
          <w:sz w:val="48"/>
          <w:lang w:val="en-GB"/>
        </w:rPr>
      </w:pPr>
      <w:r w:rsidRPr="009864E9">
        <w:rPr>
          <w:rFonts w:ascii="Times New Roman" w:hAnsi="Times New Roman" w:cs="Times New Roman"/>
          <w:b/>
          <w:sz w:val="48"/>
          <w:lang w:val="en-GB"/>
        </w:rPr>
        <w:t xml:space="preserve">Supplementary </w:t>
      </w:r>
      <w:r w:rsidR="009E5663" w:rsidRPr="009864E9">
        <w:rPr>
          <w:rFonts w:ascii="Times New Roman" w:hAnsi="Times New Roman" w:cs="Times New Roman"/>
          <w:b/>
          <w:sz w:val="48"/>
          <w:lang w:val="en-GB"/>
        </w:rPr>
        <w:t>a</w:t>
      </w:r>
      <w:r w:rsidRPr="009864E9">
        <w:rPr>
          <w:rFonts w:ascii="Times New Roman" w:hAnsi="Times New Roman" w:cs="Times New Roman"/>
          <w:b/>
          <w:sz w:val="48"/>
          <w:lang w:val="en-GB"/>
        </w:rPr>
        <w:t>ppendix</w:t>
      </w:r>
    </w:p>
    <w:p w14:paraId="7C4D269E" w14:textId="77777777" w:rsidR="00A74522" w:rsidRPr="009864E9" w:rsidRDefault="00A74522" w:rsidP="003168A5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864E9">
        <w:rPr>
          <w:rFonts w:ascii="Times New Roman" w:hAnsi="Times New Roman" w:cs="Times New Roman"/>
          <w:sz w:val="20"/>
          <w:szCs w:val="20"/>
          <w:lang w:val="en-GB"/>
        </w:rPr>
        <w:t>This appendix has been provided by the authors to give readers additional information about their work.</w:t>
      </w:r>
    </w:p>
    <w:p w14:paraId="36CF657F" w14:textId="77777777" w:rsidR="003142FB" w:rsidRPr="009864E9" w:rsidRDefault="003142FB" w:rsidP="003168A5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D759AC5" w14:textId="77777777" w:rsidR="00A27C14" w:rsidRPr="009864E9" w:rsidRDefault="00A27C14" w:rsidP="003168A5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7BC134A" w14:textId="425874FC" w:rsidR="00C35C88" w:rsidRPr="0001112D" w:rsidRDefault="00A74522" w:rsidP="00C35C88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C11A11">
        <w:rPr>
          <w:rFonts w:ascii="Times New Roman" w:hAnsi="Times New Roman" w:cs="Times New Roman"/>
          <w:sz w:val="20"/>
          <w:szCs w:val="20"/>
        </w:rPr>
        <w:t>Supplement to</w:t>
      </w:r>
      <w:r w:rsidR="00E10884" w:rsidRPr="00C11A11">
        <w:rPr>
          <w:rFonts w:ascii="Times New Roman" w:hAnsi="Times New Roman" w:cs="Times New Roman"/>
          <w:sz w:val="20"/>
          <w:szCs w:val="20"/>
        </w:rPr>
        <w:t>:</w:t>
      </w:r>
      <w:r w:rsidRPr="00C11A11">
        <w:rPr>
          <w:rFonts w:ascii="Times New Roman" w:hAnsi="Times New Roman" w:cs="Times New Roman"/>
          <w:sz w:val="20"/>
          <w:szCs w:val="20"/>
        </w:rPr>
        <w:t xml:space="preserve"> </w:t>
      </w:r>
      <w:r w:rsidR="009E5663" w:rsidRPr="00C11A11">
        <w:rPr>
          <w:rFonts w:ascii="Times New Roman" w:hAnsi="Times New Roman" w:cs="Times New Roman"/>
          <w:sz w:val="20"/>
          <w:szCs w:val="20"/>
        </w:rPr>
        <w:t xml:space="preserve">Omar M, Jensen J, Kistorp C, et al. </w:t>
      </w:r>
      <w:r w:rsidR="00C35C88" w:rsidRPr="00C35C88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The effect of Empagliflozin on </w:t>
      </w:r>
      <w:r w:rsidR="00C35C88" w:rsidRPr="00C35C88">
        <w:rPr>
          <w:rFonts w:ascii="Times New Roman" w:hAnsi="Times New Roman" w:cs="Times New Roman"/>
          <w:bCs/>
          <w:i/>
          <w:iCs/>
          <w:sz w:val="20"/>
          <w:szCs w:val="20"/>
          <w:shd w:val="clear" w:color="auto" w:fill="FFFFFF"/>
          <w:lang w:val="en-GB"/>
        </w:rPr>
        <w:t xml:space="preserve">Growth Differentiation Factor 15 </w:t>
      </w:r>
      <w:r w:rsidR="00C35C88" w:rsidRPr="00C35C88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in Patients with Heart Failure: a randomized controlled trial</w:t>
      </w:r>
      <w:r w:rsidR="00C35C88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. Empire HF Biomarker</w:t>
      </w:r>
    </w:p>
    <w:p w14:paraId="00B42D43" w14:textId="053CF732" w:rsidR="009E5663" w:rsidRPr="009864E9" w:rsidRDefault="009E5663" w:rsidP="009E5663">
      <w:pPr>
        <w:spacing w:after="0" w:line="360" w:lineRule="auto"/>
        <w:rPr>
          <w:rFonts w:ascii="Times New Roman" w:hAnsi="Times New Roman"/>
          <w:i/>
          <w:sz w:val="20"/>
          <w:szCs w:val="20"/>
          <w:lang w:val="en-GB"/>
        </w:rPr>
      </w:pPr>
    </w:p>
    <w:p w14:paraId="4BC889CB" w14:textId="77777777" w:rsidR="00A74522" w:rsidRPr="009864E9" w:rsidRDefault="00A74522" w:rsidP="00256860">
      <w:pPr>
        <w:tabs>
          <w:tab w:val="left" w:pos="3789"/>
        </w:tabs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9864E9">
        <w:rPr>
          <w:rFonts w:ascii="Times New Roman" w:hAnsi="Times New Roman" w:cs="Times New Roman"/>
          <w:i/>
          <w:sz w:val="20"/>
          <w:szCs w:val="20"/>
          <w:lang w:val="en-GB"/>
        </w:rPr>
        <w:br w:type="page"/>
      </w:r>
    </w:p>
    <w:p w14:paraId="05A7EABB" w14:textId="03F8BE58" w:rsidR="009E5663" w:rsidRPr="00000F38" w:rsidRDefault="009E5663" w:rsidP="009E566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00F38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appendix</w:t>
      </w:r>
      <w:r w:rsidR="0072478B">
        <w:rPr>
          <w:rFonts w:ascii="Times New Roman" w:hAnsi="Times New Roman" w:cs="Times New Roman"/>
          <w:b/>
          <w:sz w:val="20"/>
          <w:szCs w:val="20"/>
          <w:lang w:val="en-GB"/>
        </w:rPr>
        <w:t>, Section A-D</w:t>
      </w:r>
    </w:p>
    <w:p w14:paraId="758835D3" w14:textId="2A186A04" w:rsidR="009E5663" w:rsidRPr="009864E9" w:rsidRDefault="009E5663" w:rsidP="009E566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864E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6B393BEC" w14:textId="77777777" w:rsidR="009E5663" w:rsidRPr="00000F38" w:rsidRDefault="009E5663" w:rsidP="009E566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00F38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 to: </w:t>
      </w:r>
    </w:p>
    <w:p w14:paraId="6A6B63A7" w14:textId="1C8F5A65" w:rsidR="009E5663" w:rsidRPr="009864E9" w:rsidRDefault="009E5663" w:rsidP="009E5663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C11A11">
        <w:rPr>
          <w:rFonts w:ascii="Times New Roman" w:hAnsi="Times New Roman" w:cs="Times New Roman"/>
          <w:sz w:val="20"/>
          <w:szCs w:val="20"/>
        </w:rPr>
        <w:t xml:space="preserve">Omar M, Jensen J, Kistorp C, et al. </w:t>
      </w:r>
      <w:r w:rsidRPr="009864E9">
        <w:rPr>
          <w:rFonts w:ascii="Times New Roman" w:hAnsi="Times New Roman" w:cs="Times New Roman"/>
          <w:sz w:val="20"/>
          <w:szCs w:val="20"/>
          <w:lang w:val="en-GB"/>
        </w:rPr>
        <w:t>The effects</w:t>
      </w:r>
      <w:r w:rsidRPr="009864E9">
        <w:rPr>
          <w:rFonts w:ascii="Times New Roman" w:hAnsi="Times New Roman"/>
          <w:sz w:val="20"/>
          <w:szCs w:val="20"/>
          <w:lang w:val="en-GB"/>
        </w:rPr>
        <w:t xml:space="preserve"> of Empagliflozin on </w:t>
      </w:r>
      <w:r w:rsidRPr="009864E9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Growth Differentiation Factor </w:t>
      </w:r>
      <w:r w:rsidRPr="009864E9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 xml:space="preserve">15 </w:t>
      </w:r>
      <w:r w:rsidRPr="009864E9">
        <w:rPr>
          <w:rFonts w:ascii="Times New Roman" w:hAnsi="Times New Roman"/>
          <w:sz w:val="20"/>
          <w:szCs w:val="20"/>
          <w:lang w:val="en-GB"/>
        </w:rPr>
        <w:t>in Patients with Heart Failure and Reduced Ejection Fraction: a post-hoc analysis from the Empire HF trial</w:t>
      </w:r>
    </w:p>
    <w:p w14:paraId="428BA4CA" w14:textId="023DB9E5" w:rsidR="009E5663" w:rsidRPr="009864E9" w:rsidRDefault="009E5663" w:rsidP="009E5663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</w:p>
    <w:p w14:paraId="151137DF" w14:textId="104CC4BF" w:rsidR="009E5663" w:rsidRPr="009864E9" w:rsidRDefault="00000F38" w:rsidP="009E5663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000F38">
        <w:rPr>
          <w:rFonts w:ascii="Times New Roman" w:hAnsi="Times New Roman"/>
          <w:b/>
          <w:sz w:val="20"/>
          <w:szCs w:val="20"/>
          <w:lang w:val="en-GB"/>
        </w:rPr>
        <w:t>Corresponding author</w:t>
      </w:r>
      <w:r>
        <w:rPr>
          <w:rFonts w:ascii="Times New Roman" w:hAnsi="Times New Roman"/>
          <w:sz w:val="20"/>
          <w:szCs w:val="20"/>
          <w:lang w:val="en-GB"/>
        </w:rPr>
        <w:t xml:space="preserve">: </w:t>
      </w:r>
      <w:r w:rsidR="00C35C88">
        <w:rPr>
          <w:rFonts w:ascii="Times New Roman" w:hAnsi="Times New Roman"/>
          <w:sz w:val="20"/>
          <w:szCs w:val="20"/>
          <w:lang w:val="en-GB"/>
        </w:rPr>
        <w:t xml:space="preserve">Massar Omer, MD, PhD &amp; </w:t>
      </w:r>
      <w:r>
        <w:rPr>
          <w:rFonts w:ascii="Times New Roman" w:hAnsi="Times New Roman"/>
          <w:sz w:val="20"/>
          <w:szCs w:val="20"/>
          <w:lang w:val="en-GB"/>
        </w:rPr>
        <w:t>Professor</w:t>
      </w:r>
      <w:r w:rsidR="009E5663" w:rsidRPr="009864E9">
        <w:rPr>
          <w:rFonts w:ascii="Times New Roman" w:hAnsi="Times New Roman"/>
          <w:sz w:val="20"/>
          <w:szCs w:val="20"/>
          <w:lang w:val="en-GB"/>
        </w:rPr>
        <w:t xml:space="preserve"> Jacob Eifer Møller, PhD, </w:t>
      </w:r>
      <w:r w:rsidR="009E5663" w:rsidRPr="009864E9">
        <w:rPr>
          <w:rFonts w:ascii="Times New Roman" w:hAnsi="Times New Roman" w:cs="Times New Roman"/>
          <w:bCs/>
          <w:sz w:val="20"/>
          <w:szCs w:val="20"/>
          <w:lang w:val="en-GB"/>
        </w:rPr>
        <w:t>DSc</w:t>
      </w:r>
    </w:p>
    <w:p w14:paraId="580992B9" w14:textId="6C6D4A8D" w:rsidR="009E5663" w:rsidRPr="009864E9" w:rsidRDefault="009E5663">
      <w:pPr>
        <w:rPr>
          <w:rFonts w:ascii="Times New Roman" w:hAnsi="Times New Roman" w:cs="Times New Roman"/>
          <w:b/>
          <w:sz w:val="32"/>
          <w:lang w:val="en-GB"/>
        </w:rPr>
      </w:pPr>
      <w:r w:rsidRPr="009864E9">
        <w:rPr>
          <w:rFonts w:ascii="Times New Roman" w:hAnsi="Times New Roman" w:cs="Times New Roman"/>
          <w:b/>
          <w:sz w:val="32"/>
          <w:lang w:val="en-GB"/>
        </w:rPr>
        <w:br w:type="page"/>
      </w:r>
    </w:p>
    <w:p w14:paraId="1DA67EA1" w14:textId="77777777" w:rsidR="004E5098" w:rsidRPr="009864E9" w:rsidRDefault="003439C8" w:rsidP="003168A5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864E9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OF CONTENT</w:t>
      </w:r>
    </w:p>
    <w:p w14:paraId="71ED48C2" w14:textId="77777777" w:rsidR="0072478B" w:rsidRDefault="0072478B" w:rsidP="003168A5">
      <w:pPr>
        <w:jc w:val="both"/>
        <w:rPr>
          <w:rFonts w:ascii="Times New Roman" w:hAnsi="Times New Roman" w:cs="Times New Roman"/>
          <w:caps/>
          <w:sz w:val="20"/>
          <w:szCs w:val="20"/>
          <w:lang w:val="en-GB"/>
        </w:rPr>
        <w:sectPr w:rsidR="0072478B" w:rsidSect="002F5007">
          <w:type w:val="continuous"/>
          <w:pgSz w:w="11906" w:h="16838"/>
          <w:pgMar w:top="1701" w:right="1134" w:bottom="1701" w:left="1134" w:header="708" w:footer="708" w:gutter="0"/>
          <w:cols w:space="708"/>
          <w:titlePg/>
          <w:docGrid w:linePitch="360"/>
        </w:sectPr>
      </w:pPr>
    </w:p>
    <w:p w14:paraId="17549A32" w14:textId="2F191FFF" w:rsidR="00A62C34" w:rsidRPr="009864E9" w:rsidRDefault="00A900C0" w:rsidP="003168A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864E9">
        <w:rPr>
          <w:rFonts w:ascii="Times New Roman" w:hAnsi="Times New Roman" w:cs="Times New Roman"/>
          <w:caps/>
          <w:sz w:val="20"/>
          <w:szCs w:val="20"/>
          <w:lang w:val="en-GB"/>
        </w:rPr>
        <w:t>S</w:t>
      </w:r>
      <w:r w:rsidRPr="009864E9">
        <w:rPr>
          <w:rFonts w:ascii="Times New Roman" w:hAnsi="Times New Roman" w:cs="Times New Roman"/>
          <w:sz w:val="20"/>
          <w:szCs w:val="20"/>
          <w:lang w:val="en-GB"/>
        </w:rPr>
        <w:t>ection A: List of inv</w:t>
      </w:r>
      <w:r w:rsidR="004E5098" w:rsidRPr="009864E9">
        <w:rPr>
          <w:rFonts w:ascii="Times New Roman" w:hAnsi="Times New Roman" w:cs="Times New Roman"/>
          <w:sz w:val="20"/>
          <w:szCs w:val="20"/>
          <w:lang w:val="en-GB"/>
        </w:rPr>
        <w:t>estigators and steering committee</w:t>
      </w:r>
      <w:r w:rsidR="00EC7DA3" w:rsidRPr="009864E9">
        <w:rPr>
          <w:rFonts w:ascii="Times New Roman" w:hAnsi="Times New Roman" w:cs="Times New Roman"/>
          <w:sz w:val="20"/>
          <w:szCs w:val="20"/>
          <w:lang w:val="en-GB"/>
        </w:rPr>
        <w:ptab w:relativeTo="margin" w:alignment="right" w:leader="dot"/>
      </w:r>
      <w:r w:rsidR="00EC7DA3" w:rsidRPr="009864E9">
        <w:rPr>
          <w:rFonts w:ascii="Times New Roman" w:hAnsi="Times New Roman" w:cs="Times New Roman"/>
          <w:sz w:val="20"/>
          <w:szCs w:val="20"/>
          <w:lang w:val="en-GB"/>
        </w:rPr>
        <w:t>1</w:t>
      </w:r>
    </w:p>
    <w:p w14:paraId="23AC2105" w14:textId="77777777" w:rsidR="00C8031E" w:rsidRPr="009864E9" w:rsidRDefault="00A900C0" w:rsidP="003168A5">
      <w:pPr>
        <w:jc w:val="both"/>
        <w:rPr>
          <w:rFonts w:ascii="Times New Roman" w:hAnsi="Times New Roman" w:cs="Times New Roman"/>
          <w:caps/>
          <w:sz w:val="20"/>
          <w:szCs w:val="20"/>
          <w:lang w:val="en-GB"/>
        </w:rPr>
      </w:pPr>
      <w:r w:rsidRPr="009864E9">
        <w:rPr>
          <w:rFonts w:ascii="Times New Roman" w:hAnsi="Times New Roman" w:cs="Times New Roman"/>
          <w:caps/>
          <w:sz w:val="20"/>
          <w:szCs w:val="20"/>
          <w:lang w:val="en-GB"/>
        </w:rPr>
        <w:t>S</w:t>
      </w:r>
      <w:r w:rsidRPr="009864E9">
        <w:rPr>
          <w:rFonts w:ascii="Times New Roman" w:hAnsi="Times New Roman" w:cs="Times New Roman"/>
          <w:sz w:val="20"/>
          <w:szCs w:val="20"/>
          <w:lang w:val="en-GB"/>
        </w:rPr>
        <w:t xml:space="preserve">ection B: Manufactured product </w:t>
      </w:r>
      <w:r w:rsidR="00EC7DA3" w:rsidRPr="009864E9">
        <w:rPr>
          <w:rFonts w:ascii="Times New Roman" w:hAnsi="Times New Roman" w:cs="Times New Roman"/>
          <w:sz w:val="20"/>
          <w:szCs w:val="20"/>
          <w:lang w:val="en-GB"/>
        </w:rPr>
        <w:t>Section</w:t>
      </w:r>
      <w:r w:rsidR="00EC7DA3" w:rsidRPr="009864E9">
        <w:rPr>
          <w:rFonts w:ascii="Times New Roman" w:hAnsi="Times New Roman" w:cs="Times New Roman"/>
          <w:sz w:val="20"/>
          <w:szCs w:val="20"/>
          <w:lang w:val="en-GB"/>
        </w:rPr>
        <w:ptab w:relativeTo="margin" w:alignment="right" w:leader="dot"/>
      </w:r>
      <w:r w:rsidR="00EC7DA3" w:rsidRPr="009864E9">
        <w:rPr>
          <w:rFonts w:ascii="Times New Roman" w:hAnsi="Times New Roman" w:cs="Times New Roman"/>
          <w:sz w:val="20"/>
          <w:szCs w:val="20"/>
          <w:lang w:val="en-GB"/>
        </w:rPr>
        <w:t>2</w:t>
      </w:r>
    </w:p>
    <w:p w14:paraId="1D7B80C7" w14:textId="2CA20F4C" w:rsidR="00654DF3" w:rsidRPr="009864E9" w:rsidRDefault="00654DF3" w:rsidP="00654DF3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864E9">
        <w:rPr>
          <w:rFonts w:ascii="Times New Roman" w:hAnsi="Times New Roman" w:cs="Times New Roman"/>
          <w:sz w:val="20"/>
          <w:szCs w:val="20"/>
          <w:lang w:val="en-GB"/>
        </w:rPr>
        <w:t xml:space="preserve">Section C: </w:t>
      </w:r>
      <w:r w:rsidR="00000F38" w:rsidRPr="00000F38">
        <w:rPr>
          <w:rFonts w:ascii="Times New Roman" w:hAnsi="Times New Roman" w:cs="Times New Roman"/>
          <w:sz w:val="20"/>
          <w:szCs w:val="20"/>
          <w:lang w:val="en-GB"/>
        </w:rPr>
        <w:t>Full list of inclusion and exclusion criteria</w:t>
      </w:r>
      <w:r w:rsidRPr="00000F38">
        <w:rPr>
          <w:rFonts w:ascii="Times New Roman" w:hAnsi="Times New Roman" w:cs="Times New Roman"/>
          <w:sz w:val="20"/>
          <w:szCs w:val="20"/>
          <w:lang w:val="en-GB"/>
        </w:rPr>
        <w:ptab w:relativeTo="margin" w:alignment="right" w:leader="dot"/>
      </w:r>
      <w:r w:rsidR="00BC219A" w:rsidRPr="00000F38">
        <w:rPr>
          <w:rFonts w:ascii="Times New Roman" w:hAnsi="Times New Roman" w:cs="Times New Roman"/>
          <w:sz w:val="20"/>
          <w:szCs w:val="20"/>
          <w:lang w:val="en-GB"/>
        </w:rPr>
        <w:t>3</w:t>
      </w:r>
    </w:p>
    <w:p w14:paraId="26082278" w14:textId="5D73620B" w:rsidR="00654DF3" w:rsidRDefault="00654DF3" w:rsidP="00654DF3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864E9">
        <w:rPr>
          <w:rFonts w:ascii="Times New Roman" w:hAnsi="Times New Roman" w:cs="Times New Roman"/>
          <w:sz w:val="20"/>
          <w:szCs w:val="20"/>
          <w:lang w:val="en-GB"/>
        </w:rPr>
        <w:t>Section D</w:t>
      </w:r>
      <w:r w:rsidRPr="00000F3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000F38" w:rsidRPr="00000F38">
        <w:rPr>
          <w:rFonts w:ascii="Times New Roman" w:hAnsi="Times New Roman" w:cs="Times New Roman"/>
          <w:sz w:val="20"/>
          <w:szCs w:val="20"/>
          <w:lang w:val="en-GB"/>
        </w:rPr>
        <w:t>Treatment effect on per protocol population</w:t>
      </w:r>
      <w:r w:rsidRPr="00000F38">
        <w:rPr>
          <w:rFonts w:ascii="Times New Roman" w:hAnsi="Times New Roman" w:cs="Times New Roman"/>
          <w:sz w:val="20"/>
          <w:szCs w:val="20"/>
          <w:lang w:val="en-GB"/>
        </w:rPr>
        <w:ptab w:relativeTo="margin" w:alignment="right" w:leader="dot"/>
      </w:r>
      <w:r w:rsidR="00C11A11">
        <w:rPr>
          <w:rFonts w:ascii="Times New Roman" w:hAnsi="Times New Roman" w:cs="Times New Roman"/>
          <w:sz w:val="20"/>
          <w:szCs w:val="20"/>
          <w:lang w:val="en-GB"/>
        </w:rPr>
        <w:t>4</w:t>
      </w:r>
    </w:p>
    <w:p w14:paraId="38EA118D" w14:textId="260B9ED5" w:rsidR="00E96988" w:rsidRPr="00112533" w:rsidRDefault="00112533" w:rsidP="003168A5">
      <w:pPr>
        <w:jc w:val="both"/>
        <w:rPr>
          <w:rFonts w:ascii="Times New Roman" w:hAnsi="Times New Roman" w:cs="Times New Roman"/>
          <w:sz w:val="20"/>
          <w:szCs w:val="20"/>
          <w:lang w:val="en-GB"/>
        </w:rPr>
        <w:sectPr w:rsidR="00E96988" w:rsidRPr="00112533" w:rsidSect="0072478B">
          <w:type w:val="continuous"/>
          <w:pgSz w:w="11906" w:h="16838"/>
          <w:pgMar w:top="1701" w:right="1134" w:bottom="1701" w:left="1134" w:header="708" w:footer="708" w:gutter="0"/>
          <w:pgNumType w:start="1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GB"/>
        </w:rPr>
        <w:t>Section E: Subgroup analysis of hsCRP and hsTNT</w:t>
      </w:r>
      <w:r w:rsidRPr="00000F38">
        <w:rPr>
          <w:rFonts w:ascii="Times New Roman" w:hAnsi="Times New Roman" w:cs="Times New Roman"/>
          <w:sz w:val="20"/>
          <w:szCs w:val="20"/>
          <w:lang w:val="en-GB"/>
        </w:rPr>
        <w:ptab w:relativeTo="margin" w:alignment="right" w:leader="dot"/>
      </w:r>
      <w:r>
        <w:rPr>
          <w:rFonts w:ascii="Times New Roman" w:hAnsi="Times New Roman" w:cs="Times New Roman"/>
          <w:sz w:val="20"/>
          <w:szCs w:val="20"/>
          <w:lang w:val="en-GB"/>
        </w:rPr>
        <w:t>5</w:t>
      </w:r>
    </w:p>
    <w:p w14:paraId="7659A76C" w14:textId="77777777" w:rsidR="0072478B" w:rsidRDefault="0072478B" w:rsidP="003168A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72478B" w:rsidSect="00A62C34">
          <w:footerReference w:type="default" r:id="rId8"/>
          <w:type w:val="continuous"/>
          <w:pgSz w:w="11906" w:h="16838"/>
          <w:pgMar w:top="1701" w:right="1134" w:bottom="1701" w:left="1134" w:header="708" w:footer="708" w:gutter="0"/>
          <w:pgNumType w:start="1"/>
          <w:cols w:num="2" w:space="708"/>
          <w:docGrid w:linePitch="360"/>
        </w:sectPr>
      </w:pPr>
    </w:p>
    <w:p w14:paraId="06B023A5" w14:textId="26F73FDC" w:rsidR="00F367B4" w:rsidRPr="009864E9" w:rsidRDefault="00F367B4" w:rsidP="003168A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E54271E" w14:textId="77777777" w:rsidR="00A56C29" w:rsidRPr="009864E9" w:rsidRDefault="00A56C29" w:rsidP="003168A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A56C29" w:rsidRPr="009864E9" w:rsidSect="00A62C34">
          <w:type w:val="continuous"/>
          <w:pgSz w:w="11906" w:h="16838"/>
          <w:pgMar w:top="1701" w:right="1134" w:bottom="1701" w:left="1134" w:header="708" w:footer="708" w:gutter="0"/>
          <w:pgNumType w:start="1"/>
          <w:cols w:num="2" w:space="708"/>
          <w:docGrid w:linePitch="360"/>
        </w:sectPr>
      </w:pPr>
    </w:p>
    <w:p w14:paraId="1B276473" w14:textId="77777777" w:rsidR="00C11A11" w:rsidRDefault="0072478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C11A11" w:rsidSect="00A56C29">
          <w:type w:val="continuous"/>
          <w:pgSz w:w="11906" w:h="16838"/>
          <w:pgMar w:top="1701" w:right="1134" w:bottom="1701" w:left="1134" w:header="708" w:footer="708" w:gutter="0"/>
          <w:pgNumType w:start="1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D6D69E2" w14:textId="00CDC529" w:rsidR="00A900C0" w:rsidRPr="000D0A82" w:rsidRDefault="00A42A9F" w:rsidP="003168A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ection</w:t>
      </w:r>
      <w:r w:rsidR="00A900C0" w:rsidRPr="000D0A8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: List of investigators and steering committee</w:t>
      </w:r>
    </w:p>
    <w:p w14:paraId="7931D110" w14:textId="34BFFB7E" w:rsidR="00A56C29" w:rsidRPr="000D0A82" w:rsidRDefault="00A56C29" w:rsidP="003168A5">
      <w:pPr>
        <w:suppressAutoHyphen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sectPr w:rsidR="00A56C29" w:rsidRPr="000D0A82" w:rsidSect="00A56C29">
          <w:type w:val="continuous"/>
          <w:pgSz w:w="11906" w:h="16838"/>
          <w:pgMar w:top="1701" w:right="1134" w:bottom="1701" w:left="1134" w:header="708" w:footer="708" w:gutter="0"/>
          <w:pgNumType w:start="1"/>
          <w:cols w:space="708"/>
          <w:docGrid w:linePitch="360"/>
        </w:sectPr>
      </w:pPr>
    </w:p>
    <w:p w14:paraId="072E4036" w14:textId="38A54A05" w:rsidR="00A900C0" w:rsidRPr="000D0A82" w:rsidRDefault="00A900C0" w:rsidP="00BC219A">
      <w:pPr>
        <w:suppressAutoHyphens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Investigators at Odense University Hospital</w:t>
      </w:r>
      <w:r w:rsidR="009E5663" w:rsidRPr="000D0A82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, Odense, Denmark</w:t>
      </w:r>
    </w:p>
    <w:p w14:paraId="3A1AA1E0" w14:textId="2AE5B107" w:rsidR="009E5663" w:rsidRPr="000D0A82" w:rsidRDefault="00A900C0" w:rsidP="009E5663">
      <w:pPr>
        <w:suppressAutoHyphens/>
        <w:autoSpaceDE w:val="0"/>
        <w:autoSpaceDN w:val="0"/>
        <w:adjustRightInd w:val="0"/>
        <w:spacing w:line="240" w:lineRule="auto"/>
        <w:ind w:right="-71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0D0A82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Principal investigator: </w:t>
      </w:r>
      <w:r w:rsidR="009E5663" w:rsidRPr="000D0A82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Professor </w:t>
      </w:r>
      <w:r w:rsidRPr="000D0A82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Jacob Eifer Møller,</w:t>
      </w:r>
      <w:r w:rsidR="009E5663" w:rsidRPr="000D0A82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PhD, DSc</w:t>
      </w:r>
      <w:r w:rsidR="009E5663" w:rsidRPr="000D0A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</w:p>
    <w:p w14:paraId="116FDC76" w14:textId="58B1DA90" w:rsidR="00547A3B" w:rsidRPr="000D0A82" w:rsidRDefault="00547A3B" w:rsidP="009E5663">
      <w:pPr>
        <w:suppressAutoHyphens/>
        <w:autoSpaceDE w:val="0"/>
        <w:autoSpaceDN w:val="0"/>
        <w:adjustRightInd w:val="0"/>
        <w:spacing w:line="240" w:lineRule="auto"/>
        <w:ind w:right="-71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ub-investigator: </w:t>
      </w:r>
      <w:r w:rsidRPr="000D0A82">
        <w:rPr>
          <w:rFonts w:ascii="Times New Roman" w:hAnsi="Times New Roman" w:cs="Times New Roman"/>
          <w:sz w:val="24"/>
          <w:szCs w:val="24"/>
          <w:lang w:val="en-GB"/>
        </w:rPr>
        <w:t>Massar Omar, MD</w:t>
      </w:r>
      <w:r w:rsidRPr="000D0A82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GB"/>
        </w:rPr>
        <w:t xml:space="preserve"> </w:t>
      </w:r>
    </w:p>
    <w:p w14:paraId="23D1AD2F" w14:textId="4E4C4C40" w:rsidR="009E5663" w:rsidRPr="000D0A82" w:rsidRDefault="009E5663" w:rsidP="00BC219A">
      <w:pPr>
        <w:suppressAutoHyphens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GB"/>
        </w:rPr>
      </w:pPr>
    </w:p>
    <w:p w14:paraId="60161448" w14:textId="77777777" w:rsidR="009E5663" w:rsidRPr="000D0A82" w:rsidRDefault="009E5663" w:rsidP="00BC219A">
      <w:pPr>
        <w:suppressAutoHyphens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GB"/>
        </w:rPr>
      </w:pPr>
    </w:p>
    <w:p w14:paraId="0B6957CA" w14:textId="7F13B392" w:rsidR="00547A3B" w:rsidRPr="000D0A82" w:rsidRDefault="00547A3B" w:rsidP="00BC219A">
      <w:pPr>
        <w:suppressAutoHyphens/>
        <w:autoSpaceDE w:val="0"/>
        <w:autoSpaceDN w:val="0"/>
        <w:adjustRightInd w:val="0"/>
        <w:spacing w:line="240" w:lineRule="auto"/>
        <w:ind w:right="-71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Investigators at Herlev </w:t>
      </w:r>
      <w:r w:rsidR="009E5663" w:rsidRPr="000D0A82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and</w:t>
      </w:r>
      <w:r w:rsidRPr="000D0A82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Gentofte</w:t>
      </w:r>
      <w:r w:rsidR="009E5663" w:rsidRPr="000D0A82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University</w:t>
      </w:r>
      <w:r w:rsidRPr="000D0A82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Hospital</w:t>
      </w:r>
      <w:r w:rsidR="009E5663" w:rsidRPr="000D0A82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, Herlev, Denmark</w:t>
      </w:r>
    </w:p>
    <w:p w14:paraId="63598758" w14:textId="43B821B2" w:rsidR="00547A3B" w:rsidRPr="000D0A82" w:rsidRDefault="00547A3B" w:rsidP="00BC219A">
      <w:pPr>
        <w:suppressAutoHyphens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rincipal investigator &amp; sponsor: </w:t>
      </w:r>
      <w:r w:rsidR="009E5663" w:rsidRPr="000D0A8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rofessor </w:t>
      </w:r>
      <w:r w:rsidRPr="000D0A8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orten Schou, </w:t>
      </w:r>
      <w:r w:rsidR="009E5663" w:rsidRPr="000D0A82">
        <w:rPr>
          <w:rFonts w:ascii="Times New Roman" w:hAnsi="Times New Roman" w:cs="Times New Roman"/>
          <w:color w:val="000000"/>
          <w:sz w:val="24"/>
          <w:szCs w:val="24"/>
          <w:lang w:val="en-GB"/>
        </w:rPr>
        <w:t>PhD</w:t>
      </w:r>
    </w:p>
    <w:p w14:paraId="7CAA2630" w14:textId="658F9F68" w:rsidR="00547A3B" w:rsidRPr="000D0A82" w:rsidRDefault="00547A3B" w:rsidP="00BC219A">
      <w:pPr>
        <w:suppressAutoHyphens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  <w:sectPr w:rsidR="00547A3B" w:rsidRPr="000D0A82" w:rsidSect="009E5663">
          <w:type w:val="continuous"/>
          <w:pgSz w:w="11906" w:h="16838"/>
          <w:pgMar w:top="1701" w:right="1134" w:bottom="1701" w:left="1134" w:header="708" w:footer="708" w:gutter="0"/>
          <w:pgNumType w:start="1"/>
          <w:cols w:space="708"/>
          <w:docGrid w:linePitch="360"/>
        </w:sectPr>
      </w:pPr>
      <w:r w:rsidRPr="000D0A82">
        <w:rPr>
          <w:rFonts w:ascii="Times New Roman" w:hAnsi="Times New Roman" w:cs="Times New Roman"/>
          <w:color w:val="000000"/>
          <w:sz w:val="24"/>
          <w:szCs w:val="24"/>
          <w:lang w:val="en-GB"/>
        </w:rPr>
        <w:t>Sub</w:t>
      </w:r>
      <w:r w:rsidR="009E5663" w:rsidRPr="000D0A82">
        <w:rPr>
          <w:rFonts w:ascii="Times New Roman" w:hAnsi="Times New Roman" w:cs="Times New Roman"/>
          <w:color w:val="000000"/>
          <w:sz w:val="24"/>
          <w:szCs w:val="24"/>
          <w:lang w:val="en-GB"/>
        </w:rPr>
        <w:t>-investigator: Jesper Jensen, PhD</w:t>
      </w:r>
    </w:p>
    <w:p w14:paraId="43E2F248" w14:textId="77777777" w:rsidR="009E5663" w:rsidRPr="000D0A82" w:rsidRDefault="009E5663" w:rsidP="003168A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9E5663" w:rsidRPr="000D0A82" w:rsidSect="00A900C0">
          <w:type w:val="continuous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7D8CCA6C" w14:textId="77777777" w:rsidR="00A900C0" w:rsidRPr="000D0A82" w:rsidRDefault="00A900C0" w:rsidP="00BC219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b/>
          <w:bCs/>
          <w:sz w:val="24"/>
          <w:szCs w:val="24"/>
          <w:lang w:val="en-GB"/>
        </w:rPr>
        <w:t>Steering committee:</w:t>
      </w:r>
    </w:p>
    <w:p w14:paraId="1D3E9616" w14:textId="77777777" w:rsidR="00A900C0" w:rsidRPr="000D0A82" w:rsidRDefault="00A900C0" w:rsidP="009E5663">
      <w:pPr>
        <w:suppressAutoHyphen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sz w:val="24"/>
          <w:szCs w:val="24"/>
          <w:lang w:val="en-GB"/>
        </w:rPr>
        <w:t xml:space="preserve">Lars Køber MD (chair), Jacob Eifer Møller MD, </w:t>
      </w:r>
      <w:r w:rsidRPr="000D0A82">
        <w:rPr>
          <w:rFonts w:ascii="Times New Roman" w:hAnsi="Times New Roman" w:cs="Times New Roman"/>
          <w:color w:val="000000"/>
          <w:sz w:val="24"/>
          <w:szCs w:val="24"/>
          <w:lang w:val="en-GB"/>
        </w:rPr>
        <w:t>Morten Schou MD,</w:t>
      </w:r>
      <w:r w:rsidRPr="000D0A82">
        <w:rPr>
          <w:rFonts w:ascii="Times New Roman" w:hAnsi="Times New Roman" w:cs="Times New Roman"/>
          <w:sz w:val="24"/>
          <w:szCs w:val="24"/>
          <w:lang w:val="en-GB"/>
        </w:rPr>
        <w:t xml:space="preserve"> Massar Omar MD, </w:t>
      </w:r>
      <w:r w:rsidRPr="000D0A82">
        <w:rPr>
          <w:rFonts w:ascii="Times New Roman" w:hAnsi="Times New Roman" w:cs="Times New Roman"/>
          <w:color w:val="000000"/>
          <w:sz w:val="24"/>
          <w:szCs w:val="24"/>
          <w:lang w:val="en-GB"/>
        </w:rPr>
        <w:t>Jesper Jensen MD,</w:t>
      </w:r>
      <w:r w:rsidRPr="000D0A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D0A82">
        <w:rPr>
          <w:rFonts w:ascii="Times New Roman" w:hAnsi="Times New Roman" w:cs="Times New Roman"/>
          <w:color w:val="000000"/>
          <w:sz w:val="24"/>
          <w:szCs w:val="24"/>
          <w:lang w:val="en-GB"/>
        </w:rPr>
        <w:t>Caroline Kistorp MD</w:t>
      </w:r>
      <w:r w:rsidRPr="000D0A82">
        <w:rPr>
          <w:rFonts w:ascii="Times New Roman" w:hAnsi="Times New Roman" w:cs="Times New Roman"/>
          <w:sz w:val="24"/>
          <w:szCs w:val="24"/>
          <w:lang w:val="en-GB"/>
        </w:rPr>
        <w:t>, Mikael Kjær Poulsen MD, Christian Tuxen MD, Ida Gustafsson MD, Finn Gustafsson MD, Emil Fosbøl MD, Niels Eske Bruun MD, Lars Videbæk MD.</w:t>
      </w:r>
    </w:p>
    <w:p w14:paraId="05107F6C" w14:textId="77777777" w:rsidR="00C41B6B" w:rsidRPr="000D0A82" w:rsidRDefault="00C41B6B" w:rsidP="003168A5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4F4F2E7" w14:textId="77777777" w:rsidR="00C41B6B" w:rsidRPr="000D0A82" w:rsidRDefault="00C41B6B" w:rsidP="003168A5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24176940" w14:textId="77777777" w:rsidR="00C41B6B" w:rsidRPr="000D0A82" w:rsidRDefault="00C41B6B" w:rsidP="003168A5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312D9438" w14:textId="77777777" w:rsidR="00C41B6B" w:rsidRPr="000D0A82" w:rsidRDefault="00C41B6B" w:rsidP="003168A5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3C9BE543" w14:textId="77777777" w:rsidR="003168A5" w:rsidRPr="000D0A82" w:rsidRDefault="003168A5" w:rsidP="003168A5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43B708AA" w14:textId="77777777" w:rsidR="003168A5" w:rsidRPr="000D0A82" w:rsidRDefault="003168A5" w:rsidP="003168A5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5FD44CFB" w14:textId="77777777" w:rsidR="00547A3B" w:rsidRPr="000D0A82" w:rsidRDefault="00547A3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br w:type="page"/>
      </w:r>
    </w:p>
    <w:p w14:paraId="6E9A103F" w14:textId="77777777" w:rsidR="00A900C0" w:rsidRPr="000D0A82" w:rsidRDefault="00A900C0" w:rsidP="003168A5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lastRenderedPageBreak/>
        <w:t>Section B: Manufactured product</w:t>
      </w:r>
      <w:r w:rsidR="00B66B70" w:rsidRPr="000D0A82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&amp; Safety Variables</w:t>
      </w:r>
    </w:p>
    <w:p w14:paraId="54DDAA64" w14:textId="2E9D1286" w:rsidR="00BC219A" w:rsidRPr="000D0A82" w:rsidRDefault="00BC219A" w:rsidP="003168A5">
      <w:pPr>
        <w:suppressAutoHyphen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224EBA4A" w14:textId="6D24CCE6" w:rsidR="00BC219A" w:rsidRPr="000D0A82" w:rsidRDefault="00BC219A" w:rsidP="003168A5">
      <w:pPr>
        <w:suppressAutoHyphen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18B95A34" w14:textId="55FAB4AA" w:rsidR="00BC219A" w:rsidRPr="000D0A82" w:rsidRDefault="00BC219A" w:rsidP="003168A5">
      <w:pPr>
        <w:suppressAutoHyphen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4C259CB4" w14:textId="77777777" w:rsidR="00A900C0" w:rsidRPr="000D0A82" w:rsidRDefault="00A900C0" w:rsidP="00BC219A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</w:pPr>
      <w:r w:rsidRPr="000D0A8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Primary Object</w:t>
      </w:r>
    </w:p>
    <w:p w14:paraId="59F99316" w14:textId="77777777" w:rsidR="00A900C0" w:rsidRPr="000D0A82" w:rsidRDefault="00A900C0" w:rsidP="00BC219A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</w:pPr>
      <w:r w:rsidRPr="000D0A8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dult male and female patients with chronic heart failure and reduced ejection fraction.</w:t>
      </w:r>
    </w:p>
    <w:p w14:paraId="568C89D5" w14:textId="77777777" w:rsidR="00A900C0" w:rsidRPr="000D0A82" w:rsidRDefault="00A900C0" w:rsidP="00BC219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68909E39" w14:textId="4C69D1C8" w:rsidR="00A900C0" w:rsidRPr="000D0A82" w:rsidRDefault="00A900C0" w:rsidP="00BC219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12A1B948" w14:textId="614DA78A" w:rsidR="00A22017" w:rsidRPr="000D0A82" w:rsidRDefault="00A22017" w:rsidP="00BC219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7B2155A9" w14:textId="77777777" w:rsidR="00A22017" w:rsidRPr="000D0A82" w:rsidRDefault="00A22017" w:rsidP="00BC219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0F12D57D" w14:textId="77777777" w:rsidR="00A900C0" w:rsidRPr="000D0A82" w:rsidRDefault="00A900C0" w:rsidP="00BC219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Manufactured product, </w:t>
      </w:r>
      <w:proofErr w:type="gramStart"/>
      <w:r w:rsidRPr="000D0A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doses</w:t>
      </w:r>
      <w:proofErr w:type="gramEnd"/>
      <w:r w:rsidRPr="000D0A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nd mode of administration</w:t>
      </w:r>
    </w:p>
    <w:p w14:paraId="6094DBA6" w14:textId="77777777" w:rsidR="00684C3B" w:rsidRPr="000D0A82" w:rsidRDefault="00A900C0" w:rsidP="00BC219A">
      <w:pPr>
        <w:suppressAutoHyphens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 the existing standard of care treatment for heart failure, empagliflozin 10 mg or a matching placebo was administered orally once daily for 12 weeks period. </w:t>
      </w:r>
      <w:r w:rsidR="00A44918" w:rsidRPr="000D0A8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manufacture of e</w:t>
      </w:r>
      <w:r w:rsidR="00684C3B" w:rsidRPr="000D0A8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pagliflozin was not involved nor funded the study.</w:t>
      </w:r>
    </w:p>
    <w:p w14:paraId="49BB54D5" w14:textId="77777777" w:rsidR="00A900C0" w:rsidRPr="000D0A82" w:rsidRDefault="00A900C0" w:rsidP="003168A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2B24DF1" w14:textId="77777777" w:rsidR="00A900C0" w:rsidRPr="000D0A82" w:rsidRDefault="00A900C0" w:rsidP="003168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D64D2DD" w14:textId="77777777" w:rsidR="00A900C0" w:rsidRPr="000D0A82" w:rsidRDefault="00A900C0" w:rsidP="003168A5">
      <w:pPr>
        <w:suppressAutoHyphen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1FFA70F5" w14:textId="77777777" w:rsidR="00654DF3" w:rsidRPr="000D0A82" w:rsidRDefault="00654DF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5CC2677" w14:textId="502D652F" w:rsidR="00966219" w:rsidRPr="000D0A82" w:rsidRDefault="00654DF3" w:rsidP="003168A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ection C</w:t>
      </w:r>
      <w:r w:rsidR="00966219" w:rsidRPr="000D0A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9864E9" w:rsidRPr="000D0A82">
        <w:rPr>
          <w:rFonts w:ascii="Times New Roman" w:hAnsi="Times New Roman" w:cs="Times New Roman"/>
          <w:b/>
          <w:sz w:val="24"/>
          <w:szCs w:val="24"/>
          <w:lang w:val="en-GB"/>
        </w:rPr>
        <w:t>Full list of inclusion and exclusion</w:t>
      </w:r>
      <w:r w:rsidR="00000F38" w:rsidRPr="000D0A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riteria</w:t>
      </w:r>
    </w:p>
    <w:p w14:paraId="63EC9DA9" w14:textId="77777777" w:rsidR="00A62C34" w:rsidRPr="000D0A82" w:rsidRDefault="00A62C34" w:rsidP="003168A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10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33"/>
        <w:gridCol w:w="5677"/>
      </w:tblGrid>
      <w:tr w:rsidR="009864E9" w:rsidRPr="000D0A82" w14:paraId="18631E59" w14:textId="77777777" w:rsidTr="00283FD6">
        <w:trPr>
          <w:trHeight w:val="427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4F680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lusion Criteria</w:t>
            </w: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191CB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lusion Criteria</w:t>
            </w:r>
          </w:p>
        </w:tc>
      </w:tr>
      <w:tr w:rsidR="009864E9" w:rsidRPr="00C35C88" w14:paraId="0BA088D7" w14:textId="77777777" w:rsidTr="00283FD6">
        <w:trPr>
          <w:trHeight w:val="178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FEAB7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ptimal HF therapy in accordance with European and national guidelines</w:t>
            </w: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C32AB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RT-D/-P implanted &lt; 90 days</w:t>
            </w:r>
          </w:p>
        </w:tc>
      </w:tr>
      <w:tr w:rsidR="009864E9" w:rsidRPr="00C35C88" w14:paraId="12413602" w14:textId="77777777" w:rsidTr="00283FD6">
        <w:trPr>
          <w:trHeight w:val="72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E54DB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VEF ≤ 0.40</w:t>
            </w: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A2A9A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corrected severe valvular heart disease</w:t>
            </w:r>
          </w:p>
        </w:tc>
      </w:tr>
      <w:tr w:rsidR="009864E9" w:rsidRPr="000D0A82" w14:paraId="7F31335A" w14:textId="77777777" w:rsidTr="00283FD6">
        <w:trPr>
          <w:trHeight w:val="235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198F4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timated GFR &gt; 30 ml/min/1.73 m</w:t>
            </w: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5CB9E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n-compliance</w:t>
            </w:r>
          </w:p>
        </w:tc>
      </w:tr>
      <w:tr w:rsidR="009864E9" w:rsidRPr="000D0A82" w14:paraId="52310F6F" w14:textId="77777777" w:rsidTr="00283FD6">
        <w:trPr>
          <w:trHeight w:val="115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C046D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MI &lt; 45 kg/m</w:t>
            </w: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27F79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se of metalozone</w:t>
            </w:r>
          </w:p>
        </w:tc>
      </w:tr>
      <w:tr w:rsidR="009864E9" w:rsidRPr="000D0A82" w14:paraId="1F39FC05" w14:textId="77777777" w:rsidTr="00283FD6">
        <w:trPr>
          <w:trHeight w:val="1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A044B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YHA functional class I-III</w:t>
            </w: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38B76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YHA functional class IV</w:t>
            </w:r>
          </w:p>
        </w:tc>
      </w:tr>
      <w:tr w:rsidR="009864E9" w:rsidRPr="000D0A82" w14:paraId="1C02EA82" w14:textId="77777777" w:rsidTr="00283FD6">
        <w:trPr>
          <w:trHeight w:val="46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6109B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ge &gt; 18 years</w:t>
            </w: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7B40B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ge &gt; 85 years</w:t>
            </w:r>
          </w:p>
        </w:tc>
      </w:tr>
      <w:tr w:rsidR="009864E9" w:rsidRPr="000D0A82" w14:paraId="1B24C0D4" w14:textId="77777777" w:rsidTr="00283FD6">
        <w:trPr>
          <w:trHeight w:val="1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B2EE8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33E2A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mentia</w:t>
            </w:r>
          </w:p>
        </w:tc>
      </w:tr>
      <w:tr w:rsidR="009864E9" w:rsidRPr="000D0A82" w14:paraId="5FE45FC8" w14:textId="77777777" w:rsidTr="00283FD6">
        <w:trPr>
          <w:trHeight w:val="1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64A52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E2CAA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spitalisation for HF &lt; 30 days</w:t>
            </w:r>
          </w:p>
        </w:tc>
      </w:tr>
      <w:tr w:rsidR="009864E9" w:rsidRPr="000D0A82" w14:paraId="2350FD63" w14:textId="77777777" w:rsidTr="00283FD6">
        <w:trPr>
          <w:trHeight w:val="1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B5652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f T2D – optimal treatment in accordance with European and national guidelines</w:t>
            </w: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B5963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spitalisation for hypoglycaemia    &lt; 12 months</w:t>
            </w:r>
          </w:p>
        </w:tc>
      </w:tr>
      <w:tr w:rsidR="009864E9" w:rsidRPr="000D0A82" w14:paraId="29CA3FB4" w14:textId="77777777" w:rsidTr="00283FD6">
        <w:trPr>
          <w:trHeight w:val="122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5914F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f T2D – stable doses of antidiabetic treatment for 30 days</w:t>
            </w: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47570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Known sustained ventricular tachycardia</w:t>
            </w:r>
          </w:p>
        </w:tc>
      </w:tr>
      <w:tr w:rsidR="009864E9" w:rsidRPr="00C35C88" w14:paraId="073C317B" w14:textId="77777777" w:rsidTr="00283FD6">
        <w:trPr>
          <w:trHeight w:val="285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A9316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f T2D – HbA1c 6.5–10.0</w:t>
            </w:r>
            <w:proofErr w:type="gramStart"/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%  (</w:t>
            </w:r>
            <w:proofErr w:type="gramEnd"/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8–83 mmol/mol)</w:t>
            </w: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9A3C1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ymptomatic hypotension and systolic blood pressure &lt; 95 mmHg</w:t>
            </w:r>
          </w:p>
        </w:tc>
      </w:tr>
      <w:tr w:rsidR="009864E9" w:rsidRPr="00C35C88" w14:paraId="4D0B6A81" w14:textId="77777777" w:rsidTr="00283FD6">
        <w:trPr>
          <w:trHeight w:val="1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2F3A8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A41CF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able to perform an exercise test</w:t>
            </w:r>
          </w:p>
        </w:tc>
      </w:tr>
      <w:tr w:rsidR="009864E9" w:rsidRPr="000D0A82" w14:paraId="00CB285A" w14:textId="77777777" w:rsidTr="00283FD6">
        <w:trPr>
          <w:trHeight w:val="6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1BB91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58850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mmobilization</w:t>
            </w:r>
          </w:p>
        </w:tc>
      </w:tr>
      <w:tr w:rsidR="009864E9" w:rsidRPr="000D0A82" w14:paraId="6EF4AC94" w14:textId="77777777" w:rsidTr="00283FD6">
        <w:trPr>
          <w:trHeight w:val="96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7BC85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7FA28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egnancy</w:t>
            </w:r>
          </w:p>
        </w:tc>
      </w:tr>
      <w:tr w:rsidR="009864E9" w:rsidRPr="00C35C88" w14:paraId="5ECFFA1F" w14:textId="77777777" w:rsidTr="00283FD6">
        <w:trPr>
          <w:trHeight w:val="1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D9C68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61853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rticipation in other medical trials</w:t>
            </w:r>
          </w:p>
        </w:tc>
      </w:tr>
      <w:tr w:rsidR="009864E9" w:rsidRPr="00C35C88" w14:paraId="63D8D045" w14:textId="77777777" w:rsidTr="00283FD6">
        <w:trPr>
          <w:trHeight w:val="1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BB6C86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6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3F34CA" w14:textId="77777777" w:rsidR="009864E9" w:rsidRPr="000D0A82" w:rsidRDefault="009864E9" w:rsidP="00283FD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  <w:r w:rsidRPr="000D0A8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evious intolerance of empagliflozin or excipients</w:t>
            </w:r>
          </w:p>
        </w:tc>
      </w:tr>
    </w:tbl>
    <w:p w14:paraId="58585DD4" w14:textId="0E79DCC9" w:rsidR="009864E9" w:rsidRPr="000D0A82" w:rsidRDefault="009864E9" w:rsidP="003168A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17BD98" w14:textId="77777777" w:rsidR="009864E9" w:rsidRPr="000D0A82" w:rsidRDefault="009864E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99AC667" w14:textId="68A1E781" w:rsidR="009864E9" w:rsidRPr="000D0A82" w:rsidRDefault="009864E9" w:rsidP="009864E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ection D: Treatment effect on </w:t>
      </w:r>
      <w:r w:rsidR="00112533" w:rsidRPr="000D0A82">
        <w:rPr>
          <w:rFonts w:ascii="Times New Roman" w:hAnsi="Times New Roman" w:cs="Times New Roman"/>
          <w:b/>
          <w:sz w:val="24"/>
          <w:szCs w:val="24"/>
          <w:lang w:val="en-GB"/>
        </w:rPr>
        <w:t>the intention-to-treat population</w:t>
      </w:r>
    </w:p>
    <w:p w14:paraId="68F5BC0A" w14:textId="77777777" w:rsidR="00000F38" w:rsidRPr="000D0A82" w:rsidRDefault="00000F38" w:rsidP="00000F3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351B80C" w14:textId="704B3EC1" w:rsidR="00000F38" w:rsidRPr="000D0A82" w:rsidRDefault="00112533" w:rsidP="00000F3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sz w:val="24"/>
          <w:szCs w:val="24"/>
          <w:lang w:val="en-GB"/>
        </w:rPr>
        <w:t xml:space="preserve">This sensitivity analysis included every subject who was randomized according to randomized treatment assignment in an intention-to-treat analysis on all the 190 HFrEF patients. </w:t>
      </w:r>
    </w:p>
    <w:p w14:paraId="23747FA9" w14:textId="2DCCB5BD" w:rsidR="00AE5981" w:rsidRPr="000D0A82" w:rsidRDefault="00AE5981" w:rsidP="00000F3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187" w:type="pct"/>
        <w:tblLook w:val="04A0" w:firstRow="1" w:lastRow="0" w:firstColumn="1" w:lastColumn="0" w:noHBand="0" w:noVBand="1"/>
      </w:tblPr>
      <w:tblGrid>
        <w:gridCol w:w="4215"/>
        <w:gridCol w:w="2065"/>
        <w:gridCol w:w="532"/>
        <w:gridCol w:w="222"/>
        <w:gridCol w:w="2063"/>
        <w:gridCol w:w="970"/>
      </w:tblGrid>
      <w:tr w:rsidR="00B60A53" w:rsidRPr="000D0A82" w14:paraId="7B45750D" w14:textId="77777777" w:rsidTr="00300B1A">
        <w:trPr>
          <w:trHeight w:val="306"/>
        </w:trPr>
        <w:tc>
          <w:tcPr>
            <w:tcW w:w="2085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4BAB7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92" w:type="pct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BD253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Empagliflozin, 10 mg/d</w:t>
            </w:r>
          </w:p>
        </w:tc>
        <w:tc>
          <w:tcPr>
            <w:tcW w:w="11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29671A9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2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09DCE" w14:textId="2BE7B1A3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lacebo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4" w:space="0" w:color="C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2D801" w14:textId="72983E0F" w:rsidR="00B60A53" w:rsidRPr="000D0A82" w:rsidRDefault="00300B1A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300B1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 w:rsidR="00B60A53" w:rsidRPr="000D0A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B60A53" w:rsidRPr="000D0A82" w14:paraId="218507A8" w14:textId="77777777" w:rsidTr="005F39CD">
        <w:trPr>
          <w:trHeight w:val="306"/>
        </w:trPr>
        <w:tc>
          <w:tcPr>
            <w:tcW w:w="3378" w:type="pct"/>
            <w:gridSpan w:val="3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A879FF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Outcome measurements</w:t>
            </w:r>
          </w:p>
        </w:tc>
        <w:tc>
          <w:tcPr>
            <w:tcW w:w="1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D8F4620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5CF24C" w14:textId="10934A1F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CC80C19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0A53" w:rsidRPr="000D0A82" w14:paraId="2836319F" w14:textId="77777777" w:rsidTr="005F39CD">
        <w:trPr>
          <w:trHeight w:val="306"/>
        </w:trPr>
        <w:tc>
          <w:tcPr>
            <w:tcW w:w="20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7837327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DF-15 (pg/mL)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E55EB5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77913CD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6F20CA" w14:textId="7C8222AC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C49D9D3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0A53" w:rsidRPr="000D0A82" w14:paraId="6D950174" w14:textId="77777777" w:rsidTr="00300B1A">
        <w:trPr>
          <w:trHeight w:val="306"/>
        </w:trPr>
        <w:tc>
          <w:tcPr>
            <w:tcW w:w="20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5C8E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8B7B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77 (899 to 1720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14:paraId="7D14E1BC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A3A3" w14:textId="6AF967ED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99 (915 to 184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E4F4C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0A53" w:rsidRPr="000D0A82" w14:paraId="1538562D" w14:textId="77777777" w:rsidTr="00300B1A">
        <w:trPr>
          <w:trHeight w:val="306"/>
        </w:trPr>
        <w:tc>
          <w:tcPr>
            <w:tcW w:w="20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C03F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t 12 weeks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E32A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94 (970 to 1942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14:paraId="13A02AF1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9787" w14:textId="2524E634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71 (879 to 187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8E4A4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0A53" w:rsidRPr="000D0A82" w14:paraId="4ADB7E26" w14:textId="77777777" w:rsidTr="00300B1A">
        <w:trPr>
          <w:trHeight w:val="306"/>
        </w:trPr>
        <w:tc>
          <w:tcPr>
            <w:tcW w:w="20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B3B9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hange over 12 weeks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7C99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4 (–27 to 297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14:paraId="37FA6C12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E2DB" w14:textId="029C0F0F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 (–87 to 15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CCD44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0A53" w:rsidRPr="000D0A82" w14:paraId="711B0D9C" w14:textId="77777777" w:rsidTr="00300B1A">
        <w:trPr>
          <w:trHeight w:val="321"/>
        </w:trPr>
        <w:tc>
          <w:tcPr>
            <w:tcW w:w="20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467A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djusted between group treatment effect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260F8EFF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ABE3" w14:textId="6FF10B58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 (1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4 to 1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5D6B7" w14:textId="61268A0C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020</w:t>
            </w:r>
          </w:p>
        </w:tc>
      </w:tr>
      <w:tr w:rsidR="00B60A53" w:rsidRPr="000D0A82" w14:paraId="446835B9" w14:textId="77777777" w:rsidTr="005F39CD">
        <w:trPr>
          <w:trHeight w:val="306"/>
        </w:trPr>
        <w:tc>
          <w:tcPr>
            <w:tcW w:w="20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5E5FF6D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sCRP (mg/L)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384C5D9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D9D8E0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7A6FA17" w14:textId="3DED8A2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D4F92E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0A53" w:rsidRPr="000D0A82" w14:paraId="1EA7A29C" w14:textId="77777777" w:rsidTr="00300B1A">
        <w:trPr>
          <w:trHeight w:val="306"/>
        </w:trPr>
        <w:tc>
          <w:tcPr>
            <w:tcW w:w="20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D624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1E69" w14:textId="6DB4C5AA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 (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 to 3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14:paraId="45C05F56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7B63" w14:textId="747FC029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 (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 to 3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24542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0A53" w:rsidRPr="000D0A82" w14:paraId="41F7B5B1" w14:textId="77777777" w:rsidTr="00300B1A">
        <w:trPr>
          <w:trHeight w:val="306"/>
        </w:trPr>
        <w:tc>
          <w:tcPr>
            <w:tcW w:w="20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05E7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t 12 weeks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307C" w14:textId="064423A8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 (1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 to 3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14:paraId="728DE150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B60D" w14:textId="4EB3C2BB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 (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 to 3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9E29F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0A53" w:rsidRPr="000D0A82" w14:paraId="13885FF0" w14:textId="77777777" w:rsidTr="00300B1A">
        <w:trPr>
          <w:trHeight w:val="306"/>
        </w:trPr>
        <w:tc>
          <w:tcPr>
            <w:tcW w:w="20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2F86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hange over 12 weeks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1AEC" w14:textId="6D53C994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 (–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 to 1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14:paraId="36A93431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9125" w14:textId="4BAB5962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4 (–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 to 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4283C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0A53" w:rsidRPr="000D0A82" w14:paraId="198B351F" w14:textId="77777777" w:rsidTr="00300B1A">
        <w:trPr>
          <w:trHeight w:val="321"/>
        </w:trPr>
        <w:tc>
          <w:tcPr>
            <w:tcW w:w="20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415E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djusted between group treatment effect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1488D489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A26B" w14:textId="50BE7253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 (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9 to 1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8B2AB" w14:textId="5BEEC401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</w:tr>
      <w:tr w:rsidR="00B60A53" w:rsidRPr="000D0A82" w14:paraId="5C42C152" w14:textId="77777777" w:rsidTr="005F39CD">
        <w:trPr>
          <w:trHeight w:val="306"/>
        </w:trPr>
        <w:tc>
          <w:tcPr>
            <w:tcW w:w="20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81A86D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sTNT (ng/L)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271FFB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66CB395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902DDD7" w14:textId="604E49A9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054C08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0A53" w:rsidRPr="000D0A82" w14:paraId="35770283" w14:textId="77777777" w:rsidTr="00300B1A">
        <w:trPr>
          <w:trHeight w:val="306"/>
        </w:trPr>
        <w:tc>
          <w:tcPr>
            <w:tcW w:w="20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4EB8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99D8" w14:textId="04880E36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 (1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 to 18·8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14:paraId="387A3C04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EBBA" w14:textId="51B416D4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 (9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 to 19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52CDE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0A53" w:rsidRPr="000D0A82" w14:paraId="1235A4BF" w14:textId="77777777" w:rsidTr="00300B1A">
        <w:trPr>
          <w:trHeight w:val="306"/>
        </w:trPr>
        <w:tc>
          <w:tcPr>
            <w:tcW w:w="20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2878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t 12 weeks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4502" w14:textId="78D27F71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 (9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 to 17·6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14:paraId="47973154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2727" w14:textId="20F87286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 (9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 to 17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C03AC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0A53" w:rsidRPr="000D0A82" w14:paraId="3610D01F" w14:textId="77777777" w:rsidTr="00300B1A">
        <w:trPr>
          <w:trHeight w:val="306"/>
        </w:trPr>
        <w:tc>
          <w:tcPr>
            <w:tcW w:w="20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DCE6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hange over 12 weeks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2F28" w14:textId="6C4B1B6D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 (–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 to 1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14:paraId="1C53AF52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F5EF" w14:textId="31B5F0E5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 (–1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 to 1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0BAF4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0A53" w:rsidRPr="000D0A82" w14:paraId="1AB5E1AC" w14:textId="77777777" w:rsidTr="00300B1A">
        <w:trPr>
          <w:trHeight w:val="321"/>
        </w:trPr>
        <w:tc>
          <w:tcPr>
            <w:tcW w:w="208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18EB" w14:textId="77777777" w:rsidR="00B60A53" w:rsidRPr="000D0A82" w:rsidRDefault="00B60A53" w:rsidP="0099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djusted between group treatment effect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FEACD" w14:textId="7777777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1B92E" w14:textId="1FABE857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9 (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 to 1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9C9F6" w14:textId="6157C4B8" w:rsidR="00B60A53" w:rsidRPr="000D0A82" w:rsidRDefault="00B60A53" w:rsidP="009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18337C"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D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</w:tr>
    </w:tbl>
    <w:p w14:paraId="70178628" w14:textId="53B09AE1" w:rsidR="00112533" w:rsidRPr="000D0A82" w:rsidRDefault="00112533" w:rsidP="0018337C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D0A82">
        <w:rPr>
          <w:rFonts w:ascii="Times New Roman" w:eastAsia="TT15Ct00" w:hAnsi="Times New Roman" w:cs="Times New Roman"/>
          <w:sz w:val="24"/>
          <w:szCs w:val="24"/>
          <w:lang w:val="en-GB"/>
        </w:rPr>
        <w:t xml:space="preserve">The treatment effect was analysed using </w:t>
      </w:r>
      <w:r w:rsidRPr="000D0A82">
        <w:rPr>
          <w:rFonts w:ascii="Times New Roman" w:hAnsi="Times New Roman" w:cs="Times New Roman"/>
          <w:sz w:val="24"/>
          <w:szCs w:val="24"/>
          <w:lang w:val="en-GB"/>
        </w:rPr>
        <w:t xml:space="preserve">a linear mixed effect model with a random intercept to account for repeated measurements from the same </w:t>
      </w:r>
      <w:proofErr w:type="gramStart"/>
      <w:r w:rsidRPr="000D0A82">
        <w:rPr>
          <w:rFonts w:ascii="Times New Roman" w:hAnsi="Times New Roman" w:cs="Times New Roman"/>
          <w:sz w:val="24"/>
          <w:szCs w:val="24"/>
          <w:lang w:val="en-GB"/>
        </w:rPr>
        <w:t>individual, and</w:t>
      </w:r>
      <w:proofErr w:type="gramEnd"/>
      <w:r w:rsidRPr="000D0A82">
        <w:rPr>
          <w:rFonts w:ascii="Times New Roman" w:hAnsi="Times New Roman" w:cs="Times New Roman"/>
          <w:sz w:val="24"/>
          <w:szCs w:val="24"/>
          <w:lang w:val="en-GB"/>
        </w:rPr>
        <w:t xml:space="preserve"> reported as </w:t>
      </w:r>
      <w:r w:rsidR="000D0A82" w:rsidRPr="000D0A82">
        <w:rPr>
          <w:rFonts w:ascii="Times New Roman" w:hAnsi="Times New Roman" w:cs="Times New Roman"/>
          <w:sz w:val="24"/>
          <w:szCs w:val="24"/>
          <w:lang w:val="en-GB"/>
        </w:rPr>
        <w:t>a ratio</w:t>
      </w:r>
      <w:r w:rsidRPr="000D0A82">
        <w:rPr>
          <w:rFonts w:ascii="Times New Roman" w:hAnsi="Times New Roman" w:cs="Times New Roman"/>
          <w:sz w:val="24"/>
          <w:szCs w:val="24"/>
          <w:lang w:val="en-GB"/>
        </w:rPr>
        <w:t xml:space="preserve"> of change value (due to the skewed distribution) with 95% confidence intervals (95% CIs) for the between-group changes with age, sex, body mass index (BMI), estimated glomerular filtration (eGFR), and diabetes at baseline as covariates.</w:t>
      </w:r>
      <w:r w:rsidR="00000F38" w:rsidRPr="000D0A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E932833" w14:textId="2164DF6A" w:rsidR="00112533" w:rsidRPr="000D0A82" w:rsidRDefault="0011253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sz w:val="24"/>
          <w:szCs w:val="24"/>
          <w:lang w:val="en-GB"/>
        </w:rPr>
        <w:t>The adjusted between-group treatment ratio of change effect on GDF-15, hsCRP, and hsTNT are listed below.</w:t>
      </w:r>
      <w:r w:rsidRPr="000D0A8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6CE65CA" w14:textId="2095CF71" w:rsidR="000D0A82" w:rsidRPr="000D0A82" w:rsidRDefault="00112533" w:rsidP="000D0A8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ection E: Subgroup analyses of hsCRP and hsTNT</w:t>
      </w:r>
    </w:p>
    <w:p w14:paraId="60BDE425" w14:textId="77777777" w:rsidR="000D0A82" w:rsidRDefault="000D0A82" w:rsidP="000D0A8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C4D638C" w14:textId="2E43EEEE" w:rsidR="00112533" w:rsidRPr="000D0A82" w:rsidRDefault="000D0A82" w:rsidP="000D0A8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  <w:lang w:eastAsia="da-DK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65A9B21" wp14:editId="4854AF2E">
                <wp:simplePos x="0" y="0"/>
                <wp:positionH relativeFrom="margin">
                  <wp:posOffset>3810</wp:posOffset>
                </wp:positionH>
                <wp:positionV relativeFrom="paragraph">
                  <wp:posOffset>4033520</wp:posOffset>
                </wp:positionV>
                <wp:extent cx="6167755" cy="1152525"/>
                <wp:effectExtent l="0" t="0" r="4445" b="9525"/>
                <wp:wrapTopAndBottom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67755" cy="1152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D8419D" w14:textId="77777777" w:rsidR="00112533" w:rsidRPr="000D0A82" w:rsidRDefault="00112533" w:rsidP="00112533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D0A8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Mean (95% CI) change in the empagliflozin group versus the placebo group. For continuous variables, the cutoff value is illustrated in the figure. </w:t>
                            </w:r>
                          </w:p>
                          <w:p w14:paraId="2B5A078B" w14:textId="5CDAF3E1" w:rsidR="00112533" w:rsidRPr="000D0A82" w:rsidRDefault="00112533" w:rsidP="0011253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D0A8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HsCRP, </w:t>
                            </w:r>
                            <w:r w:rsidRPr="000D0A8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w:t xml:space="preserve">high-sensitivity C-Reactive Protein; </w:t>
                            </w:r>
                            <w:r w:rsidRPr="000D0A8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HF, heart failure; ARNi, angiotensin receptor-neprilysin inhibitor; MRA, mineralocorticoid receptor antagonist; NT-proBNP, N-terminal pro-B-type natriuretic peptid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5A9B2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3pt;margin-top:317.6pt;width:485.65pt;height:90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" stroked="f">
                <v:textbox>
                  <w:txbxContent>
                    <w:p w14:paraId="48D8419D" w14:textId="77777777" w:rsidR="00112533" w:rsidRPr="000D0A82" w:rsidRDefault="00112533" w:rsidP="00112533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0D0A8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Mean (95% CI) change in the empagliflozin group versus the placebo group. For continuous variables, the cutoff value is illustrated in the figure. </w:t>
                      </w:r>
                    </w:p>
                    <w:p w14:paraId="2B5A078B" w14:textId="5CDAF3E1" w:rsidR="00112533" w:rsidRPr="000D0A82" w:rsidRDefault="00112533" w:rsidP="00112533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0D0A8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HsCRP, </w:t>
                      </w:r>
                      <w:r w:rsidRPr="000D0A82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w:t xml:space="preserve">high-sensitivity C-Reactive Protein; </w:t>
                      </w:r>
                      <w:r w:rsidRPr="000D0A8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HF, heart failure; ARNi, angiotensin receptor-neprilysin inhibitor; MRA, mineralocorticoid receptor antagonist; NT-proBNP, N-terminal pro-B-type natriuretic peptide.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0D0A82"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anchor distT="0" distB="0" distL="114300" distR="114300" simplePos="0" relativeHeight="251665408" behindDoc="0" locked="0" layoutInCell="1" allowOverlap="1" wp14:anchorId="772F787A" wp14:editId="302DA995">
            <wp:simplePos x="0" y="0"/>
            <wp:positionH relativeFrom="column">
              <wp:posOffset>0</wp:posOffset>
            </wp:positionH>
            <wp:positionV relativeFrom="paragraph">
              <wp:posOffset>273050</wp:posOffset>
            </wp:positionV>
            <wp:extent cx="6120130" cy="3760470"/>
            <wp:effectExtent l="0" t="0" r="0" b="0"/>
            <wp:wrapTopAndBottom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60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12533" w:rsidRPr="000D0A82">
        <w:rPr>
          <w:rFonts w:ascii="Times New Roman" w:hAnsi="Times New Roman" w:cs="Times New Roman"/>
          <w:b/>
          <w:bCs/>
          <w:sz w:val="24"/>
          <w:szCs w:val="24"/>
          <w:lang w:val="en-GB"/>
        </w:rPr>
        <w:t>Subgroup analyses of hsCRP</w:t>
      </w:r>
    </w:p>
    <w:p w14:paraId="1D750294" w14:textId="6D404FB6" w:rsidR="00371A06" w:rsidRPr="000D0A82" w:rsidRDefault="00371A06" w:rsidP="000D0A8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D6B1211" w14:textId="39A17296" w:rsidR="00112533" w:rsidRPr="000D0A82" w:rsidRDefault="000D0A82" w:rsidP="000D0A8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  <w:lang w:eastAsia="da-DK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595B5CF" wp14:editId="1ADB6732">
                <wp:simplePos x="0" y="0"/>
                <wp:positionH relativeFrom="margin">
                  <wp:posOffset>-91440</wp:posOffset>
                </wp:positionH>
                <wp:positionV relativeFrom="paragraph">
                  <wp:posOffset>4539615</wp:posOffset>
                </wp:positionV>
                <wp:extent cx="6167755" cy="1162050"/>
                <wp:effectExtent l="0" t="0" r="4445" b="0"/>
                <wp:wrapTopAndBottom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67755" cy="1162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912F37" w14:textId="77777777" w:rsidR="00112533" w:rsidRPr="000D0A82" w:rsidRDefault="00112533" w:rsidP="00112533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D0A8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Mean (95% CI) change in the empagliflozin group versus the placebo group. For continuous variables, the cutoff value is illustrated in the figure. </w:t>
                            </w:r>
                          </w:p>
                          <w:p w14:paraId="66CCFD09" w14:textId="5B132DAA" w:rsidR="00112533" w:rsidRPr="000D0A82" w:rsidRDefault="00112533" w:rsidP="0011253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D0A8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w:t xml:space="preserve">HsTNT, high-sensitivity Troponin T; </w:t>
                            </w:r>
                            <w:r w:rsidRPr="000D0A8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HF, heart failure; ARNi, angiotensin receptor-neprilysin inhibitor; MRA, mineralocorticoid receptor antagonist; NT-proBNP, N-terminal pro-B-type natriuretic peptid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5B5CF" id="_x0000_s1027" type="#_x0000_t202" style="position:absolute;margin-left:-7.2pt;margin-top:357.45pt;width:485.65pt;height:91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" stroked="f">
                <v:textbox>
                  <w:txbxContent>
                    <w:p w14:paraId="12912F37" w14:textId="77777777" w:rsidR="00112533" w:rsidRPr="000D0A82" w:rsidRDefault="00112533" w:rsidP="00112533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0D0A8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Mean (95% CI) change in the empagliflozin group versus the placebo group. For continuous variables, the cutoff value is illustrated in the figure. </w:t>
                      </w:r>
                    </w:p>
                    <w:p w14:paraId="66CCFD09" w14:textId="5B132DAA" w:rsidR="00112533" w:rsidRPr="000D0A82" w:rsidRDefault="00112533" w:rsidP="00112533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0D0A82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w:t xml:space="preserve">HsTNT, high-sensitivity Troponin T; </w:t>
                      </w:r>
                      <w:r w:rsidRPr="000D0A8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HF, heart failure; ARNi, angiotensin receptor-neprilysin inhibitor; MRA, mineralocorticoid receptor antagonist; NT-proBNP, N-terminal pro-B-type natriuretic peptide.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0D0A82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anchor distT="0" distB="0" distL="114300" distR="114300" simplePos="0" relativeHeight="251663360" behindDoc="0" locked="0" layoutInCell="1" allowOverlap="1" wp14:anchorId="7E00EDC0" wp14:editId="679E89F3">
            <wp:simplePos x="0" y="0"/>
            <wp:positionH relativeFrom="column">
              <wp:posOffset>-88265</wp:posOffset>
            </wp:positionH>
            <wp:positionV relativeFrom="paragraph">
              <wp:posOffset>333375</wp:posOffset>
            </wp:positionV>
            <wp:extent cx="6022340" cy="4029075"/>
            <wp:effectExtent l="0" t="0" r="0" b="9525"/>
            <wp:wrapTopAndBottom/>
            <wp:docPr id="6" name="Picture 6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table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0" t="2587"/>
                    <a:stretch/>
                  </pic:blipFill>
                  <pic:spPr bwMode="auto">
                    <a:xfrm>
                      <a:off x="0" y="0"/>
                      <a:ext cx="6022340" cy="4029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12533" w:rsidRPr="000D0A82">
        <w:rPr>
          <w:rFonts w:ascii="Times New Roman" w:hAnsi="Times New Roman" w:cs="Times New Roman"/>
          <w:b/>
          <w:bCs/>
          <w:sz w:val="24"/>
          <w:szCs w:val="24"/>
          <w:lang w:val="en-GB"/>
        </w:rPr>
        <w:t>Subgroup analyses of hsTNT</w:t>
      </w:r>
    </w:p>
    <w:p w14:paraId="080D35D1" w14:textId="1DBCA6DB" w:rsidR="005F39CD" w:rsidRDefault="005F39C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966B68D" w14:textId="058C3EA1" w:rsidR="005F39CD" w:rsidRDefault="005F39CD" w:rsidP="005F39C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D0A8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ectio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Pr="000D0A82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hanges in efficacy measures on cardiac,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metabolic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renal measure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15"/>
        <w:gridCol w:w="2355"/>
        <w:gridCol w:w="242"/>
        <w:gridCol w:w="1607"/>
        <w:gridCol w:w="187"/>
        <w:gridCol w:w="999"/>
        <w:gridCol w:w="13"/>
      </w:tblGrid>
      <w:tr w:rsidR="005F39CD" w:rsidRPr="00A610EF" w14:paraId="29B23F44" w14:textId="77777777" w:rsidTr="005F39CD">
        <w:trPr>
          <w:gridAfter w:val="1"/>
          <w:wAfter w:w="7" w:type="pct"/>
          <w:trHeight w:val="316"/>
        </w:trPr>
        <w:tc>
          <w:tcPr>
            <w:tcW w:w="4993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4FE07" w14:textId="4DCD3B7C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hanges in efficacy measures</w:t>
            </w:r>
          </w:p>
        </w:tc>
      </w:tr>
      <w:tr w:rsidR="005F39CD" w:rsidRPr="0001112D" w14:paraId="212CE028" w14:textId="77777777" w:rsidTr="00D86059">
        <w:trPr>
          <w:trHeight w:val="316"/>
        </w:trPr>
        <w:tc>
          <w:tcPr>
            <w:tcW w:w="21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31DCAF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EBFC44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Empagliflozin, 10 mg/d</w:t>
            </w:r>
          </w:p>
        </w:tc>
        <w:tc>
          <w:tcPr>
            <w:tcW w:w="93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399C9D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lacebo</w:t>
            </w:r>
          </w:p>
        </w:tc>
        <w:tc>
          <w:tcPr>
            <w:tcW w:w="52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39F9B1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</w:tr>
      <w:tr w:rsidR="005F39CD" w:rsidRPr="0001112D" w14:paraId="399F0DB4" w14:textId="77777777" w:rsidTr="00D86059">
        <w:trPr>
          <w:gridAfter w:val="1"/>
          <w:wAfter w:w="7" w:type="pct"/>
          <w:trHeight w:val="301"/>
        </w:trPr>
        <w:tc>
          <w:tcPr>
            <w:tcW w:w="3415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4E9639C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elated measurements</w:t>
            </w: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9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9F18DC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A898ACF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1AFD5B3A" w14:textId="77777777" w:rsidTr="00D86059">
        <w:trPr>
          <w:gridAfter w:val="1"/>
          <w:wAfter w:w="7" w:type="pct"/>
          <w:trHeight w:val="301"/>
        </w:trPr>
        <w:tc>
          <w:tcPr>
            <w:tcW w:w="3415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DD7873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ardiac</w:t>
            </w:r>
          </w:p>
        </w:tc>
        <w:tc>
          <w:tcPr>
            <w:tcW w:w="9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C62A73F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 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FB70310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86059" w:rsidRPr="0001112D" w14:paraId="6DA41736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96886B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LVEDV (mL)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FC4F36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277721B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614515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77E0996B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51A0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4D40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2·14 (63·48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8032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7·81 (58·19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1C008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73B7567F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9CA3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t 12 weeks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172B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3·87 (56·83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B37F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9·85 (57·19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BF809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48E1EF47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2F43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ange over 12 weeks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F130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–8·86 (30·41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7BBA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·29 (39·50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37EBD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7C589C54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4FBC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justed between group treatment effect</w:t>
            </w:r>
          </w:p>
        </w:tc>
        <w:tc>
          <w:tcPr>
            <w:tcW w:w="228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AA13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–10·91 (–21·40 to –0·42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97F62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1</w:t>
            </w:r>
          </w:p>
        </w:tc>
      </w:tr>
      <w:tr w:rsidR="00D86059" w:rsidRPr="0001112D" w14:paraId="23951ED4" w14:textId="77777777" w:rsidTr="00D86059">
        <w:trPr>
          <w:trHeight w:val="316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E723886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LVM (g/m</w:t>
            </w: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EF702E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AF6629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DEEF762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2A16260D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75A5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117D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1.03 (101.90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9404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8.09 (101.33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452B8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755913DC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85F5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t 12 weeks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DB8C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1.66 (111.08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7800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5.02 (91.10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C98A7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7EB5530B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CCEA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ange over 12 weeks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1FB9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–9.37 (58.45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D9A5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08 (60.10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C55D3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0E1BB6D6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D392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justed between group treatment effect</w:t>
            </w:r>
          </w:p>
        </w:tc>
        <w:tc>
          <w:tcPr>
            <w:tcW w:w="228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4434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–17.61 (–34.66 to –0.57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979A0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3</w:t>
            </w:r>
          </w:p>
        </w:tc>
      </w:tr>
      <w:tr w:rsidR="00D86059" w:rsidRPr="0001112D" w14:paraId="32E6E622" w14:textId="77777777" w:rsidTr="00D86059">
        <w:trPr>
          <w:trHeight w:val="316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41DCB3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LAVi (ml/m</w:t>
            </w: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1BC9844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2A4F5A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332A34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1978CCE0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66A3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7593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.83 (19.08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53A2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.57 (12.98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52F6B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5CC8A67C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7F45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t 12 weeks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685C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.07 (17.19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79A5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.24 (13.24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6A22F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2A4117E1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D2D8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ange over 12 weeks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5C3E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–1.08 (7.90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A412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8 (8.24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60F97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188B402C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EEAD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justed between group treatment effect</w:t>
            </w:r>
          </w:p>
        </w:tc>
        <w:tc>
          <w:tcPr>
            <w:tcW w:w="228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37D1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–2.20 (–4.58 to 0.18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C2604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0</w:t>
            </w:r>
          </w:p>
        </w:tc>
      </w:tr>
      <w:tr w:rsidR="00D86059" w:rsidRPr="0001112D" w14:paraId="08368FD8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1298DDC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BP (mmHg)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33FB67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F406706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BD2B65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32410C82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1641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8BB7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9 (18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A5A0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1 (16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9C32B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3E20F0A9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A06F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t 12 weeks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878F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5 (14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4C7E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1 (14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86BEB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3F5B9070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5884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ange over 12 weeks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809E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–4.40 (14.84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FDDF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8 (12.78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330FF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6ACC79E5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DE72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justed between group treatment effect</w:t>
            </w:r>
          </w:p>
        </w:tc>
        <w:tc>
          <w:tcPr>
            <w:tcW w:w="228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9960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–4.21 (–8.13 to –0.30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2C92C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5</w:t>
            </w:r>
          </w:p>
        </w:tc>
      </w:tr>
      <w:tr w:rsidR="00D86059" w:rsidRPr="0001112D" w14:paraId="55FFF1B6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16D2906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Metabolic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3CB9523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251DE9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EF91DFB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86059" w:rsidRPr="0001112D" w14:paraId="0128776F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6E8B08D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Weight (kg)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7C9FE78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B3414FD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8160E1D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56C45CA5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8B69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E375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0.56 (16.56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DA35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3.67 (17.82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BE531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6F3F85C5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150F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t 12 weeks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C899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9.38 (16.14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81DA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3.57 (16.70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17417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4D61DAA5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DA96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ange over 12 weeks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AECB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–1.18 (1.80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76CB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 (2.63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50372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2CD5F003" w14:textId="77777777" w:rsidTr="00D86059">
        <w:trPr>
          <w:trHeight w:val="316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C88E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justed between group treatment effect</w:t>
            </w: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8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B68B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–1.16 (–1.78 to –0.53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ECCDD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D86059" w:rsidRPr="0001112D" w14:paraId="099F3851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323AC29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HbA1c (mmol/L)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A906B99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7CAA18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962892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7085417F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35A5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D9F4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 (36 to 43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2567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 (36 to 42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BD05C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70C70612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8A71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t 12 weeks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DAB4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.5 (36 to 41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1A6F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 (36 to 42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2F5A8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24FA5D1B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CACA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ange over 12 weeks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70BD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–1 (–3 to 0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D5D5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 (−2 to 2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517AE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0A52C301" w14:textId="77777777" w:rsidTr="00D86059">
        <w:trPr>
          <w:trHeight w:val="316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A80E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justed between group treatment effect</w:t>
            </w: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8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F35C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7 (0.95 to 0.99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5D4D5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</w:tr>
      <w:tr w:rsidR="00D86059" w:rsidRPr="0001112D" w14:paraId="3AADAC9D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0FA5C0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enal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7568CEC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E68E8DE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9BA49CA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79321F4B" w14:textId="77777777" w:rsidTr="00D86059">
        <w:trPr>
          <w:trHeight w:val="316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E1E5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eGFR (mL/min/m</w:t>
            </w: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E661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0F6D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8898F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2B59022F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731D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E48B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3 (57 to 89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8D7F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4 (60 to 90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C3BA4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4C2D2847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8571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t 12 weeks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F4A7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2 (59 to 88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71C7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7 (62 to 89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3A13B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1913950F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0F72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ange over 12 weeks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7894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 (−5 to 4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C2D3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 (−2 to 3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4D245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7E78C821" w14:textId="77777777" w:rsidTr="00D86059">
        <w:trPr>
          <w:trHeight w:val="316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31D3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justed between group treatment effect</w:t>
            </w: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8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292A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9 (0.96 to 1.02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63554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</w:tr>
      <w:tr w:rsidR="00D86059" w:rsidRPr="0001112D" w14:paraId="02040575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58F7C0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Haematocrit (%)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92547B6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3CC51E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62EBFD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86059" w:rsidRPr="0001112D" w14:paraId="3BBC56A9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203FC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Baseline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FDA61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78 (4.26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98126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.68 (4.29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7C5457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86059" w:rsidRPr="0001112D" w14:paraId="6EC0E680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56F0E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t 12 weeks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247E0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.83 (4.35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C2368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.60 (4.26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472E1D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86059" w:rsidRPr="0001112D" w14:paraId="416FC750" w14:textId="77777777" w:rsidTr="00D86059">
        <w:trPr>
          <w:trHeight w:val="301"/>
        </w:trPr>
        <w:tc>
          <w:tcPr>
            <w:tcW w:w="21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79FC7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ange over 12 weeks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9890F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−0.08 (2.34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BD059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5 (2.40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E4E69C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5F39CD" w:rsidRPr="0001112D" w14:paraId="3619209E" w14:textId="77777777" w:rsidTr="00D86059">
        <w:trPr>
          <w:trHeight w:val="316"/>
        </w:trPr>
        <w:tc>
          <w:tcPr>
            <w:tcW w:w="219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3E1D54" w14:textId="77777777" w:rsidR="005F39CD" w:rsidRPr="0001112D" w:rsidRDefault="005F39CD" w:rsidP="00DF5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justed between group treatment effect</w:t>
            </w:r>
          </w:p>
        </w:tc>
        <w:tc>
          <w:tcPr>
            <w:tcW w:w="2283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F8147C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3 (1.54 to 2.91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367AFE" w14:textId="77777777" w:rsidR="005F39CD" w:rsidRPr="0001112D" w:rsidRDefault="005F39CD" w:rsidP="00D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11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</w:tbl>
    <w:p w14:paraId="704B5DEF" w14:textId="77777777" w:rsidR="005F39CD" w:rsidRPr="000D0A82" w:rsidRDefault="005F39CD" w:rsidP="005F39C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C3EDEB1" w14:textId="77777777" w:rsidR="0006628E" w:rsidRDefault="0006628E" w:rsidP="0006628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dian values with interquartile range are represented for variables with skewed data.</w:t>
      </w:r>
    </w:p>
    <w:p w14:paraId="0701D46C" w14:textId="394E48B1" w:rsidR="0006628E" w:rsidRDefault="0006628E" w:rsidP="0006628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1C1B">
        <w:rPr>
          <w:rFonts w:ascii="Times New Roman" w:hAnsi="Times New Roman" w:cs="Times New Roman"/>
          <w:sz w:val="24"/>
          <w:szCs w:val="24"/>
          <w:lang w:val="en-US"/>
        </w:rPr>
        <w:t xml:space="preserve">*Present the </w:t>
      </w:r>
      <w:r w:rsidRPr="000A1C1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ween-group treatment effect as a</w:t>
      </w:r>
      <w:r w:rsidRPr="000A1C1B">
        <w:rPr>
          <w:rFonts w:ascii="Times New Roman" w:hAnsi="Times New Roman" w:cs="Times New Roman"/>
          <w:sz w:val="24"/>
          <w:szCs w:val="24"/>
          <w:lang w:val="en-GB"/>
        </w:rPr>
        <w:t xml:space="preserve"> ratio of change.</w:t>
      </w:r>
      <w:r w:rsidRPr="007E30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1C1B">
        <w:rPr>
          <w:rFonts w:ascii="Times New Roman" w:hAnsi="Times New Roman" w:cs="Times New Roman"/>
          <w:sz w:val="24"/>
          <w:szCs w:val="24"/>
          <w:lang w:val="en-US"/>
        </w:rPr>
        <w:t>Adjusted for age, sex, and type 2 diabetes.</w:t>
      </w:r>
    </w:p>
    <w:p w14:paraId="0E244079" w14:textId="7D78A6BF" w:rsidR="0006628E" w:rsidRDefault="0006628E" w:rsidP="0006628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1C1B">
        <w:rPr>
          <w:rFonts w:ascii="Times New Roman" w:hAnsi="Times New Roman" w:cs="Times New Roman"/>
          <w:sz w:val="24"/>
          <w:szCs w:val="24"/>
          <w:lang w:val="en-US"/>
        </w:rPr>
        <w:t>LVEDV, left ventricular end-diastolic volume</w:t>
      </w:r>
      <w:r w:rsidRPr="000A1C1B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;</w:t>
      </w:r>
      <w:r w:rsidRPr="0006628E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 </w:t>
      </w:r>
      <w:r w:rsidRPr="000A1C1B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LVM, left ventricular mas</w:t>
      </w:r>
      <w:r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s;</w:t>
      </w:r>
      <w:r w:rsidRPr="000A1C1B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 </w:t>
      </w:r>
      <w:r w:rsidRPr="000A1C1B">
        <w:rPr>
          <w:rFonts w:ascii="Times New Roman" w:hAnsi="Times New Roman" w:cs="Times New Roman"/>
          <w:sz w:val="24"/>
          <w:szCs w:val="24"/>
          <w:lang w:val="en-US"/>
        </w:rPr>
        <w:t>LAVi, left atrial volume index;</w:t>
      </w:r>
      <w:r w:rsidRPr="000662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1C1B">
        <w:rPr>
          <w:rFonts w:ascii="Times New Roman" w:hAnsi="Times New Roman" w:cs="Times New Roman"/>
          <w:sz w:val="24"/>
          <w:szCs w:val="24"/>
          <w:lang w:val="en-US"/>
        </w:rPr>
        <w:t>SBP, systolic blood pressure;</w:t>
      </w:r>
      <w:r w:rsidRPr="00066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0A1C1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bA</w:t>
      </w:r>
      <w:r w:rsidRPr="000A1C1B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1c</w:t>
      </w:r>
      <w:r w:rsidRPr="000A1C1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Hemoglobin A</w:t>
      </w:r>
      <w:r w:rsidRPr="000A1C1B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1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 eGFR, estimated glomerular filtration rate.</w:t>
      </w:r>
    </w:p>
    <w:p w14:paraId="6959D55B" w14:textId="77777777" w:rsidR="00112533" w:rsidRPr="0006628E" w:rsidRDefault="00112533" w:rsidP="0011253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7DDC8D" w14:textId="24B4B925" w:rsidR="00641222" w:rsidRPr="000D0A82" w:rsidRDefault="00641222" w:rsidP="0011253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641222" w:rsidRPr="000D0A82" w:rsidSect="00A900C0">
      <w:type w:val="continuous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0F4170" w14:textId="77777777" w:rsidR="007552B1" w:rsidRDefault="007552B1" w:rsidP="001224F3">
      <w:pPr>
        <w:spacing w:after="0" w:line="240" w:lineRule="auto"/>
      </w:pPr>
      <w:r>
        <w:separator/>
      </w:r>
    </w:p>
  </w:endnote>
  <w:endnote w:type="continuationSeparator" w:id="0">
    <w:p w14:paraId="7646F6F4" w14:textId="77777777" w:rsidR="007552B1" w:rsidRDefault="007552B1" w:rsidP="00122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T15Ct00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pPr w:leftFromText="187" w:rightFromText="187" w:vertAnchor="page" w:horzAnchor="margin" w:tblpXSpec="center" w:tblpYSpec="bottom"/>
      <w:tblW w:w="5000" w:type="pct"/>
      <w:tblLayout w:type="fixed"/>
      <w:tblLook w:val="04A0" w:firstRow="1" w:lastRow="0" w:firstColumn="1" w:lastColumn="0" w:noHBand="0" w:noVBand="1"/>
    </w:tblPr>
    <w:tblGrid>
      <w:gridCol w:w="7710"/>
      <w:gridCol w:w="1928"/>
    </w:tblGrid>
    <w:sdt>
      <w:sdtPr>
        <w:rPr>
          <w:rFonts w:asciiTheme="majorHAnsi" w:eastAsiaTheme="majorEastAsia" w:hAnsiTheme="majorHAnsi" w:cstheme="majorBidi"/>
          <w:sz w:val="20"/>
          <w:szCs w:val="20"/>
        </w:rPr>
        <w:id w:val="1845974577"/>
        <w:docPartObj>
          <w:docPartGallery w:val="Page Numbers (Bottom of Page)"/>
          <w:docPartUnique/>
        </w:docPartObj>
      </w:sdtPr>
      <w:sdtEndPr>
        <w:rPr>
          <w:rFonts w:asciiTheme="minorHAnsi" w:eastAsiaTheme="minorHAnsi" w:hAnsiTheme="minorHAnsi" w:cstheme="minorBidi"/>
          <w:sz w:val="22"/>
          <w:szCs w:val="22"/>
        </w:rPr>
      </w:sdtEndPr>
      <w:sdtContent>
        <w:tr w:rsidR="00000F38" w14:paraId="69158958" w14:textId="77777777" w:rsidTr="002F0ABF">
          <w:trPr>
            <w:trHeight w:val="727"/>
          </w:trPr>
          <w:tc>
            <w:tcPr>
              <w:tcW w:w="4000" w:type="pct"/>
              <w:tcBorders>
                <w:right w:val="triple" w:sz="4" w:space="0" w:color="00FFCC"/>
              </w:tcBorders>
            </w:tcPr>
            <w:p w14:paraId="292497B7" w14:textId="7E4EFB19" w:rsidR="00000F38" w:rsidRPr="00000F38" w:rsidRDefault="00000F38">
              <w:pPr>
                <w:tabs>
                  <w:tab w:val="left" w:pos="620"/>
                  <w:tab w:val="center" w:pos="4320"/>
                </w:tabs>
                <w:jc w:val="right"/>
                <w:rPr>
                  <w:rFonts w:asciiTheme="majorHAnsi" w:eastAsiaTheme="majorEastAsia" w:hAnsiTheme="majorHAnsi" w:cstheme="majorBidi"/>
                  <w:color w:val="00FFCC"/>
                  <w:sz w:val="20"/>
                  <w:szCs w:val="20"/>
                </w:rPr>
              </w:pPr>
            </w:p>
          </w:tc>
          <w:tc>
            <w:tcPr>
              <w:tcW w:w="1000" w:type="pct"/>
              <w:tcBorders>
                <w:left w:val="triple" w:sz="4" w:space="0" w:color="00FFCC"/>
              </w:tcBorders>
            </w:tcPr>
            <w:p w14:paraId="7BDD04FE" w14:textId="3BB64E56" w:rsidR="00000F38" w:rsidRDefault="00000F38">
              <w:pPr>
                <w:tabs>
                  <w:tab w:val="left" w:pos="1490"/>
                </w:tabs>
                <w:rPr>
                  <w:rFonts w:asciiTheme="majorHAnsi" w:eastAsiaTheme="majorEastAsia" w:hAnsiTheme="majorHAnsi" w:cstheme="majorBidi"/>
                  <w:sz w:val="28"/>
                  <w:szCs w:val="28"/>
                </w:rPr>
              </w:pPr>
              <w:r>
                <w:fldChar w:fldCharType="begin"/>
              </w:r>
              <w:r>
                <w:instrText>PAGE    \* MERGEFORMAT</w:instrText>
              </w:r>
              <w:r>
                <w:fldChar w:fldCharType="separate"/>
              </w:r>
              <w:r w:rsidR="002F0ABF">
                <w:rPr>
                  <w:noProof/>
                </w:rPr>
                <w:t>4</w:t>
              </w:r>
              <w:r>
                <w:fldChar w:fldCharType="end"/>
              </w:r>
            </w:p>
          </w:tc>
        </w:tr>
      </w:sdtContent>
    </w:sdt>
  </w:tbl>
  <w:p w14:paraId="6CFA340E" w14:textId="0A70EC44" w:rsidR="007552B1" w:rsidRDefault="007552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8E9922" w14:textId="77777777" w:rsidR="007552B1" w:rsidRDefault="007552B1" w:rsidP="001224F3">
      <w:pPr>
        <w:spacing w:after="0" w:line="240" w:lineRule="auto"/>
      </w:pPr>
      <w:r>
        <w:separator/>
      </w:r>
    </w:p>
  </w:footnote>
  <w:footnote w:type="continuationSeparator" w:id="0">
    <w:p w14:paraId="3753CCC9" w14:textId="77777777" w:rsidR="007552B1" w:rsidRDefault="007552B1" w:rsidP="001224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507863"/>
    <w:multiLevelType w:val="hybridMultilevel"/>
    <w:tmpl w:val="3640B55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7172C"/>
    <w:multiLevelType w:val="hybridMultilevel"/>
    <w:tmpl w:val="5414FEF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FC50C4"/>
    <w:multiLevelType w:val="hybridMultilevel"/>
    <w:tmpl w:val="866AFE0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4C17BE"/>
    <w:multiLevelType w:val="hybridMultilevel"/>
    <w:tmpl w:val="F368802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B34FFD"/>
    <w:multiLevelType w:val="multilevel"/>
    <w:tmpl w:val="0406001D"/>
    <w:lvl w:ilvl="0">
      <w:start w:val="1"/>
      <w:numFmt w:val="decimal"/>
      <w:pStyle w:val="JB-Niveau1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pStyle w:val="JB-Niveau2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pStyle w:val="JB-Niveau3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pStyle w:val="JB-Niveau4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pStyle w:val="JB-Niveau5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5" w15:restartNumberingAfterBreak="0">
    <w:nsid w:val="32D12B8A"/>
    <w:multiLevelType w:val="multilevel"/>
    <w:tmpl w:val="475CFD04"/>
    <w:styleLink w:val="JB-Bulli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6" w15:restartNumberingAfterBreak="0">
    <w:nsid w:val="350247DE"/>
    <w:multiLevelType w:val="multilevel"/>
    <w:tmpl w:val="33F8FA58"/>
    <w:lvl w:ilvl="0">
      <w:start w:val="1"/>
      <w:numFmt w:val="decimal"/>
      <w:pStyle w:val="BH-Niveau1"/>
      <w:lvlText w:val="%1."/>
      <w:lvlJc w:val="left"/>
      <w:pPr>
        <w:tabs>
          <w:tab w:val="num" w:pos="1134"/>
        </w:tabs>
        <w:ind w:left="1134" w:hanging="1134"/>
      </w:pPr>
      <w:rPr>
        <w:rFonts w:ascii="Georgia" w:hAnsi="Georgia" w:hint="default"/>
        <w:b/>
        <w:i w:val="0"/>
        <w:sz w:val="19"/>
      </w:rPr>
    </w:lvl>
    <w:lvl w:ilvl="1">
      <w:start w:val="1"/>
      <w:numFmt w:val="decimal"/>
      <w:pStyle w:val="BH-Niveau2"/>
      <w:lvlText w:val="%1.%2"/>
      <w:lvlJc w:val="left"/>
      <w:pPr>
        <w:tabs>
          <w:tab w:val="num" w:pos="1134"/>
        </w:tabs>
        <w:ind w:left="1134" w:hanging="1134"/>
      </w:pPr>
      <w:rPr>
        <w:rFonts w:ascii="Georgia" w:hAnsi="Georgia" w:hint="default"/>
        <w:b/>
        <w:i w:val="0"/>
        <w:sz w:val="19"/>
      </w:rPr>
    </w:lvl>
    <w:lvl w:ilvl="2">
      <w:start w:val="1"/>
      <w:numFmt w:val="decimal"/>
      <w:pStyle w:val="BH-Niveau3"/>
      <w:lvlText w:val="%1.%2.%3"/>
      <w:lvlJc w:val="left"/>
      <w:pPr>
        <w:tabs>
          <w:tab w:val="num" w:pos="1134"/>
        </w:tabs>
        <w:ind w:left="1134" w:hanging="1134"/>
      </w:pPr>
      <w:rPr>
        <w:rFonts w:ascii="Georgia" w:hAnsi="Georgia" w:hint="default"/>
        <w:b/>
        <w:i w:val="0"/>
        <w:sz w:val="19"/>
      </w:rPr>
    </w:lvl>
    <w:lvl w:ilvl="3">
      <w:start w:val="1"/>
      <w:numFmt w:val="decimal"/>
      <w:pStyle w:val="BH-Niveau4"/>
      <w:lvlText w:val="%1.%2.%3.%4"/>
      <w:lvlJc w:val="left"/>
      <w:pPr>
        <w:tabs>
          <w:tab w:val="num" w:pos="1134"/>
        </w:tabs>
        <w:ind w:left="1134" w:hanging="1134"/>
      </w:pPr>
      <w:rPr>
        <w:rFonts w:ascii="Georgia" w:hAnsi="Georgia" w:hint="default"/>
        <w:b/>
        <w:i w:val="0"/>
        <w:sz w:val="19"/>
      </w:rPr>
    </w:lvl>
    <w:lvl w:ilvl="4">
      <w:start w:val="1"/>
      <w:numFmt w:val="decimal"/>
      <w:pStyle w:val="BH-Niveau5"/>
      <w:lvlText w:val="%1.%2.%3.%4.%5"/>
      <w:lvlJc w:val="left"/>
      <w:pPr>
        <w:tabs>
          <w:tab w:val="num" w:pos="1134"/>
        </w:tabs>
        <w:ind w:left="1134" w:hanging="1134"/>
      </w:pPr>
      <w:rPr>
        <w:rFonts w:ascii="Georgia" w:hAnsi="Georgia" w:hint="default"/>
        <w:b/>
        <w:i w:val="0"/>
        <w:sz w:val="19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7" w15:restartNumberingAfterBreak="0">
    <w:nsid w:val="3C467CF4"/>
    <w:multiLevelType w:val="hybridMultilevel"/>
    <w:tmpl w:val="04FA3E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A616D1"/>
    <w:multiLevelType w:val="hybridMultilevel"/>
    <w:tmpl w:val="86AA9956"/>
    <w:lvl w:ilvl="0" w:tplc="052E35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06362A"/>
    <w:multiLevelType w:val="hybridMultilevel"/>
    <w:tmpl w:val="57DAD80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C85E93"/>
    <w:multiLevelType w:val="hybridMultilevel"/>
    <w:tmpl w:val="CBB6B97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C5701F"/>
    <w:multiLevelType w:val="hybridMultilevel"/>
    <w:tmpl w:val="6BB44788"/>
    <w:lvl w:ilvl="0" w:tplc="3C0032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3B05D7"/>
    <w:multiLevelType w:val="hybridMultilevel"/>
    <w:tmpl w:val="7A360D4E"/>
    <w:lvl w:ilvl="0" w:tplc="B1629F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7E05E4"/>
    <w:multiLevelType w:val="hybridMultilevel"/>
    <w:tmpl w:val="46081A8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634BE6"/>
    <w:multiLevelType w:val="hybridMultilevel"/>
    <w:tmpl w:val="D0A0135C"/>
    <w:lvl w:ilvl="0" w:tplc="2DB24C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270697"/>
    <w:multiLevelType w:val="hybridMultilevel"/>
    <w:tmpl w:val="1C8EB588"/>
    <w:lvl w:ilvl="0" w:tplc="3C0032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AC30DA"/>
    <w:multiLevelType w:val="hybridMultilevel"/>
    <w:tmpl w:val="96C6A93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DC59B2"/>
    <w:multiLevelType w:val="hybridMultilevel"/>
    <w:tmpl w:val="E918C290"/>
    <w:lvl w:ilvl="0" w:tplc="4B6A96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4B35EF"/>
    <w:multiLevelType w:val="hybridMultilevel"/>
    <w:tmpl w:val="57DAD80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A11051"/>
    <w:multiLevelType w:val="hybridMultilevel"/>
    <w:tmpl w:val="D0A0135C"/>
    <w:lvl w:ilvl="0" w:tplc="2DB24C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DA1332"/>
    <w:multiLevelType w:val="hybridMultilevel"/>
    <w:tmpl w:val="44A25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7C574B"/>
    <w:multiLevelType w:val="multilevel"/>
    <w:tmpl w:val="2EB66C76"/>
    <w:styleLink w:val="JB-Tal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2.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2" w15:restartNumberingAfterBreak="0">
    <w:nsid w:val="761B2AA0"/>
    <w:multiLevelType w:val="hybridMultilevel"/>
    <w:tmpl w:val="010C78C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84785B"/>
    <w:multiLevelType w:val="hybridMultilevel"/>
    <w:tmpl w:val="D79C320C"/>
    <w:lvl w:ilvl="0" w:tplc="720008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875AD5"/>
    <w:multiLevelType w:val="hybridMultilevel"/>
    <w:tmpl w:val="D14266E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431D45"/>
    <w:multiLevelType w:val="hybridMultilevel"/>
    <w:tmpl w:val="3988A2A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511F15"/>
    <w:multiLevelType w:val="hybridMultilevel"/>
    <w:tmpl w:val="5C20AA7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0B0548"/>
    <w:multiLevelType w:val="hybridMultilevel"/>
    <w:tmpl w:val="90CA0DF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0"/>
  </w:num>
  <w:num w:numId="3">
    <w:abstractNumId w:val="12"/>
  </w:num>
  <w:num w:numId="4">
    <w:abstractNumId w:val="10"/>
  </w:num>
  <w:num w:numId="5">
    <w:abstractNumId w:val="25"/>
  </w:num>
  <w:num w:numId="6">
    <w:abstractNumId w:val="1"/>
  </w:num>
  <w:num w:numId="7">
    <w:abstractNumId w:val="13"/>
  </w:num>
  <w:num w:numId="8">
    <w:abstractNumId w:val="24"/>
  </w:num>
  <w:num w:numId="9">
    <w:abstractNumId w:val="27"/>
  </w:num>
  <w:num w:numId="10">
    <w:abstractNumId w:val="7"/>
  </w:num>
  <w:num w:numId="11">
    <w:abstractNumId w:val="2"/>
  </w:num>
  <w:num w:numId="12">
    <w:abstractNumId w:val="6"/>
  </w:num>
  <w:num w:numId="13">
    <w:abstractNumId w:val="5"/>
  </w:num>
  <w:num w:numId="14">
    <w:abstractNumId w:val="21"/>
  </w:num>
  <w:num w:numId="15">
    <w:abstractNumId w:val="4"/>
  </w:num>
  <w:num w:numId="16">
    <w:abstractNumId w:val="22"/>
  </w:num>
  <w:num w:numId="17">
    <w:abstractNumId w:val="15"/>
  </w:num>
  <w:num w:numId="18">
    <w:abstractNumId w:val="11"/>
  </w:num>
  <w:num w:numId="19">
    <w:abstractNumId w:val="3"/>
  </w:num>
  <w:num w:numId="20">
    <w:abstractNumId w:val="9"/>
  </w:num>
  <w:num w:numId="21">
    <w:abstractNumId w:val="0"/>
  </w:num>
  <w:num w:numId="22">
    <w:abstractNumId w:val="18"/>
  </w:num>
  <w:num w:numId="23">
    <w:abstractNumId w:val="23"/>
  </w:num>
  <w:num w:numId="24">
    <w:abstractNumId w:val="8"/>
  </w:num>
  <w:num w:numId="25">
    <w:abstractNumId w:val="14"/>
  </w:num>
  <w:num w:numId="26">
    <w:abstractNumId w:val="26"/>
  </w:num>
  <w:num w:numId="27">
    <w:abstractNumId w:val="17"/>
  </w:num>
  <w:num w:numId="28">
    <w:abstractNumId w:val="19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884"/>
    <w:rsid w:val="00000F38"/>
    <w:rsid w:val="0001221A"/>
    <w:rsid w:val="000317A2"/>
    <w:rsid w:val="00031CBE"/>
    <w:rsid w:val="00034846"/>
    <w:rsid w:val="0006628E"/>
    <w:rsid w:val="00071EA3"/>
    <w:rsid w:val="000B572E"/>
    <w:rsid w:val="000C3637"/>
    <w:rsid w:val="000D0A82"/>
    <w:rsid w:val="000F327F"/>
    <w:rsid w:val="000F4644"/>
    <w:rsid w:val="00112533"/>
    <w:rsid w:val="001224F3"/>
    <w:rsid w:val="00133717"/>
    <w:rsid w:val="00137297"/>
    <w:rsid w:val="00142CB7"/>
    <w:rsid w:val="00144616"/>
    <w:rsid w:val="00182199"/>
    <w:rsid w:val="0018337C"/>
    <w:rsid w:val="001841FD"/>
    <w:rsid w:val="00195E55"/>
    <w:rsid w:val="001A3F8D"/>
    <w:rsid w:val="001B3E5F"/>
    <w:rsid w:val="002078A1"/>
    <w:rsid w:val="00221A58"/>
    <w:rsid w:val="00226C5B"/>
    <w:rsid w:val="002442F6"/>
    <w:rsid w:val="00252395"/>
    <w:rsid w:val="00256860"/>
    <w:rsid w:val="002605DC"/>
    <w:rsid w:val="002631A7"/>
    <w:rsid w:val="002925A6"/>
    <w:rsid w:val="002B587E"/>
    <w:rsid w:val="002C67EF"/>
    <w:rsid w:val="002D6C99"/>
    <w:rsid w:val="002F0ABF"/>
    <w:rsid w:val="002F465D"/>
    <w:rsid w:val="002F5007"/>
    <w:rsid w:val="00300B1A"/>
    <w:rsid w:val="00307037"/>
    <w:rsid w:val="003142FB"/>
    <w:rsid w:val="003168A5"/>
    <w:rsid w:val="003439C8"/>
    <w:rsid w:val="0035274A"/>
    <w:rsid w:val="00371A06"/>
    <w:rsid w:val="00382501"/>
    <w:rsid w:val="003A435D"/>
    <w:rsid w:val="003A6AC3"/>
    <w:rsid w:val="003D6224"/>
    <w:rsid w:val="003D6C64"/>
    <w:rsid w:val="003E4354"/>
    <w:rsid w:val="003F3882"/>
    <w:rsid w:val="003F3FAA"/>
    <w:rsid w:val="00400858"/>
    <w:rsid w:val="004020DE"/>
    <w:rsid w:val="00405FA2"/>
    <w:rsid w:val="004300D7"/>
    <w:rsid w:val="0043162B"/>
    <w:rsid w:val="00480D23"/>
    <w:rsid w:val="004933FC"/>
    <w:rsid w:val="00494444"/>
    <w:rsid w:val="004A24A2"/>
    <w:rsid w:val="004C0A0C"/>
    <w:rsid w:val="004E5098"/>
    <w:rsid w:val="004E6AD3"/>
    <w:rsid w:val="00516196"/>
    <w:rsid w:val="00533329"/>
    <w:rsid w:val="00546C60"/>
    <w:rsid w:val="00547A3B"/>
    <w:rsid w:val="00570B03"/>
    <w:rsid w:val="00576FE3"/>
    <w:rsid w:val="005C4FC5"/>
    <w:rsid w:val="005D5C20"/>
    <w:rsid w:val="005F1B05"/>
    <w:rsid w:val="005F39CD"/>
    <w:rsid w:val="00614DF0"/>
    <w:rsid w:val="00617E8C"/>
    <w:rsid w:val="0062060E"/>
    <w:rsid w:val="006240D1"/>
    <w:rsid w:val="00625081"/>
    <w:rsid w:val="00641222"/>
    <w:rsid w:val="00654DF3"/>
    <w:rsid w:val="0067617F"/>
    <w:rsid w:val="00677CDA"/>
    <w:rsid w:val="00684C3B"/>
    <w:rsid w:val="006948AA"/>
    <w:rsid w:val="00696DA1"/>
    <w:rsid w:val="006C0573"/>
    <w:rsid w:val="006C0907"/>
    <w:rsid w:val="007169CC"/>
    <w:rsid w:val="0072478B"/>
    <w:rsid w:val="00740127"/>
    <w:rsid w:val="0074023E"/>
    <w:rsid w:val="00746E51"/>
    <w:rsid w:val="007552B1"/>
    <w:rsid w:val="00775581"/>
    <w:rsid w:val="00775E81"/>
    <w:rsid w:val="007B48F4"/>
    <w:rsid w:val="007C0E6A"/>
    <w:rsid w:val="007E090B"/>
    <w:rsid w:val="007E255F"/>
    <w:rsid w:val="007F0A92"/>
    <w:rsid w:val="007F5BEE"/>
    <w:rsid w:val="00801979"/>
    <w:rsid w:val="00804D5B"/>
    <w:rsid w:val="00814947"/>
    <w:rsid w:val="00826BC7"/>
    <w:rsid w:val="00856D2A"/>
    <w:rsid w:val="008A216A"/>
    <w:rsid w:val="008B7161"/>
    <w:rsid w:val="008E6262"/>
    <w:rsid w:val="008E7D21"/>
    <w:rsid w:val="008F59B9"/>
    <w:rsid w:val="00912978"/>
    <w:rsid w:val="00912E57"/>
    <w:rsid w:val="00920641"/>
    <w:rsid w:val="00924657"/>
    <w:rsid w:val="00961552"/>
    <w:rsid w:val="0096595C"/>
    <w:rsid w:val="00966219"/>
    <w:rsid w:val="009864E9"/>
    <w:rsid w:val="00986C06"/>
    <w:rsid w:val="009909FB"/>
    <w:rsid w:val="009A3A46"/>
    <w:rsid w:val="009B2F29"/>
    <w:rsid w:val="009B3F24"/>
    <w:rsid w:val="009D2739"/>
    <w:rsid w:val="009E5663"/>
    <w:rsid w:val="009F1B7B"/>
    <w:rsid w:val="00A127A1"/>
    <w:rsid w:val="00A22017"/>
    <w:rsid w:val="00A27C14"/>
    <w:rsid w:val="00A42A9F"/>
    <w:rsid w:val="00A43350"/>
    <w:rsid w:val="00A44918"/>
    <w:rsid w:val="00A453BD"/>
    <w:rsid w:val="00A52740"/>
    <w:rsid w:val="00A56C29"/>
    <w:rsid w:val="00A621DE"/>
    <w:rsid w:val="00A62C34"/>
    <w:rsid w:val="00A641B7"/>
    <w:rsid w:val="00A668AC"/>
    <w:rsid w:val="00A74522"/>
    <w:rsid w:val="00A77888"/>
    <w:rsid w:val="00A900C0"/>
    <w:rsid w:val="00A90FE6"/>
    <w:rsid w:val="00AC50C4"/>
    <w:rsid w:val="00AD516F"/>
    <w:rsid w:val="00AD5E20"/>
    <w:rsid w:val="00AE5981"/>
    <w:rsid w:val="00B0340D"/>
    <w:rsid w:val="00B25A04"/>
    <w:rsid w:val="00B36A7B"/>
    <w:rsid w:val="00B46E19"/>
    <w:rsid w:val="00B5314D"/>
    <w:rsid w:val="00B60A53"/>
    <w:rsid w:val="00B66B70"/>
    <w:rsid w:val="00B837E1"/>
    <w:rsid w:val="00B86D1A"/>
    <w:rsid w:val="00BA5220"/>
    <w:rsid w:val="00BB0A2F"/>
    <w:rsid w:val="00BB4226"/>
    <w:rsid w:val="00BC1021"/>
    <w:rsid w:val="00BC219A"/>
    <w:rsid w:val="00BD638E"/>
    <w:rsid w:val="00BF7694"/>
    <w:rsid w:val="00C11A11"/>
    <w:rsid w:val="00C3070A"/>
    <w:rsid w:val="00C33639"/>
    <w:rsid w:val="00C35C88"/>
    <w:rsid w:val="00C41B6B"/>
    <w:rsid w:val="00C50E28"/>
    <w:rsid w:val="00C63310"/>
    <w:rsid w:val="00C67D12"/>
    <w:rsid w:val="00C8031E"/>
    <w:rsid w:val="00CB1091"/>
    <w:rsid w:val="00CD371D"/>
    <w:rsid w:val="00CE3333"/>
    <w:rsid w:val="00CE37C6"/>
    <w:rsid w:val="00CE5785"/>
    <w:rsid w:val="00CE647E"/>
    <w:rsid w:val="00CE7FC9"/>
    <w:rsid w:val="00D220FD"/>
    <w:rsid w:val="00D23DE9"/>
    <w:rsid w:val="00D274E4"/>
    <w:rsid w:val="00D8007B"/>
    <w:rsid w:val="00D82321"/>
    <w:rsid w:val="00D86059"/>
    <w:rsid w:val="00D87012"/>
    <w:rsid w:val="00DF5392"/>
    <w:rsid w:val="00E05BFB"/>
    <w:rsid w:val="00E10884"/>
    <w:rsid w:val="00E264FA"/>
    <w:rsid w:val="00E4592B"/>
    <w:rsid w:val="00E46C27"/>
    <w:rsid w:val="00E55735"/>
    <w:rsid w:val="00E71AD4"/>
    <w:rsid w:val="00E82B29"/>
    <w:rsid w:val="00E857CB"/>
    <w:rsid w:val="00E96988"/>
    <w:rsid w:val="00EA3780"/>
    <w:rsid w:val="00EC7DA3"/>
    <w:rsid w:val="00ED1102"/>
    <w:rsid w:val="00EE4462"/>
    <w:rsid w:val="00F02055"/>
    <w:rsid w:val="00F1632E"/>
    <w:rsid w:val="00F240C4"/>
    <w:rsid w:val="00F367B4"/>
    <w:rsid w:val="00F5471C"/>
    <w:rsid w:val="00F925FE"/>
    <w:rsid w:val="00FC028B"/>
    <w:rsid w:val="00FD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333A4109"/>
  <w15:docId w15:val="{4EE3D840-5E20-4202-9200-F7C18124A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4E9"/>
  </w:style>
  <w:style w:type="paragraph" w:styleId="Heading1">
    <w:name w:val="heading 1"/>
    <w:basedOn w:val="Normal"/>
    <w:next w:val="Normal"/>
    <w:link w:val="Heading1Char"/>
    <w:qFormat/>
    <w:rsid w:val="003439C8"/>
    <w:pPr>
      <w:keepNext/>
      <w:tabs>
        <w:tab w:val="left" w:pos="567"/>
        <w:tab w:val="left" w:pos="1134"/>
        <w:tab w:val="left" w:pos="4253"/>
        <w:tab w:val="decimal" w:pos="5670"/>
        <w:tab w:val="right" w:pos="6521"/>
      </w:tabs>
      <w:spacing w:before="240" w:after="60" w:line="280" w:lineRule="atLeast"/>
      <w:jc w:val="both"/>
      <w:outlineLvl w:val="0"/>
    </w:pPr>
    <w:rPr>
      <w:rFonts w:ascii="Arial" w:eastAsia="Times New Roman" w:hAnsi="Arial" w:cs="Times New Roman"/>
      <w:b/>
      <w:kern w:val="28"/>
      <w:sz w:val="28"/>
      <w:szCs w:val="20"/>
      <w:lang w:eastAsia="da-DK"/>
    </w:rPr>
  </w:style>
  <w:style w:type="paragraph" w:styleId="Heading2">
    <w:name w:val="heading 2"/>
    <w:basedOn w:val="Normal"/>
    <w:next w:val="Normal"/>
    <w:link w:val="Heading2Char"/>
    <w:qFormat/>
    <w:rsid w:val="003439C8"/>
    <w:pPr>
      <w:keepNext/>
      <w:tabs>
        <w:tab w:val="left" w:pos="567"/>
        <w:tab w:val="left" w:pos="1134"/>
        <w:tab w:val="left" w:pos="4253"/>
        <w:tab w:val="decimal" w:pos="5670"/>
        <w:tab w:val="right" w:pos="6521"/>
      </w:tabs>
      <w:spacing w:before="240" w:after="60" w:line="280" w:lineRule="atLeast"/>
      <w:jc w:val="both"/>
      <w:outlineLvl w:val="1"/>
    </w:pPr>
    <w:rPr>
      <w:rFonts w:ascii="Arial" w:eastAsia="Times New Roman" w:hAnsi="Arial" w:cs="Times New Roman"/>
      <w:b/>
      <w:i/>
      <w:sz w:val="20"/>
      <w:szCs w:val="20"/>
      <w:lang w:eastAsia="da-DK"/>
    </w:rPr>
  </w:style>
  <w:style w:type="paragraph" w:styleId="Heading3">
    <w:name w:val="heading 3"/>
    <w:basedOn w:val="Normal"/>
    <w:next w:val="Normal"/>
    <w:link w:val="Heading3Char"/>
    <w:qFormat/>
    <w:rsid w:val="003439C8"/>
    <w:pPr>
      <w:keepNext/>
      <w:tabs>
        <w:tab w:val="left" w:pos="567"/>
        <w:tab w:val="left" w:pos="1134"/>
        <w:tab w:val="left" w:pos="4253"/>
        <w:tab w:val="decimal" w:pos="5670"/>
        <w:tab w:val="right" w:pos="6521"/>
      </w:tabs>
      <w:spacing w:before="240" w:after="60" w:line="280" w:lineRule="atLeast"/>
      <w:jc w:val="both"/>
      <w:outlineLvl w:val="2"/>
    </w:pPr>
    <w:rPr>
      <w:rFonts w:ascii="Arial" w:eastAsia="Times New Roman" w:hAnsi="Arial" w:cs="Times New Roman"/>
      <w:sz w:val="20"/>
      <w:szCs w:val="20"/>
      <w:lang w:eastAsia="da-DK"/>
    </w:rPr>
  </w:style>
  <w:style w:type="paragraph" w:styleId="Heading4">
    <w:name w:val="heading 4"/>
    <w:basedOn w:val="Normal"/>
    <w:next w:val="Normal"/>
    <w:link w:val="Heading4Char"/>
    <w:qFormat/>
    <w:rsid w:val="003439C8"/>
    <w:pPr>
      <w:keepNext/>
      <w:tabs>
        <w:tab w:val="left" w:pos="567"/>
        <w:tab w:val="left" w:pos="1134"/>
        <w:tab w:val="left" w:pos="4253"/>
        <w:tab w:val="decimal" w:pos="5670"/>
        <w:tab w:val="right" w:pos="6521"/>
      </w:tabs>
      <w:spacing w:before="240" w:after="60" w:line="280" w:lineRule="atLeast"/>
      <w:jc w:val="both"/>
      <w:outlineLvl w:val="3"/>
    </w:pPr>
    <w:rPr>
      <w:rFonts w:ascii="Georgia" w:eastAsia="Times New Roman" w:hAnsi="Georgia" w:cs="Times New Roman"/>
      <w:b/>
      <w:bCs/>
      <w:sz w:val="28"/>
      <w:szCs w:val="28"/>
      <w:lang w:eastAsia="da-DK"/>
    </w:rPr>
  </w:style>
  <w:style w:type="paragraph" w:styleId="Heading5">
    <w:name w:val="heading 5"/>
    <w:basedOn w:val="Normal"/>
    <w:next w:val="Normal"/>
    <w:link w:val="Heading5Char"/>
    <w:qFormat/>
    <w:rsid w:val="003439C8"/>
    <w:pPr>
      <w:tabs>
        <w:tab w:val="left" w:pos="567"/>
        <w:tab w:val="left" w:pos="1134"/>
        <w:tab w:val="left" w:pos="4253"/>
        <w:tab w:val="decimal" w:pos="5670"/>
        <w:tab w:val="right" w:pos="6521"/>
      </w:tabs>
      <w:spacing w:before="240" w:after="60" w:line="280" w:lineRule="atLeast"/>
      <w:jc w:val="both"/>
      <w:outlineLvl w:val="4"/>
    </w:pPr>
    <w:rPr>
      <w:rFonts w:ascii="Georgia" w:eastAsia="Times New Roman" w:hAnsi="Georgia" w:cs="Times New Roman"/>
      <w:b/>
      <w:bCs/>
      <w:i/>
      <w:iCs/>
      <w:sz w:val="26"/>
      <w:szCs w:val="2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900C0"/>
    <w:pPr>
      <w:spacing w:after="200" w:line="276" w:lineRule="auto"/>
      <w:ind w:left="720"/>
      <w:contextualSpacing/>
    </w:pPr>
  </w:style>
  <w:style w:type="table" w:customStyle="1" w:styleId="Tabelgitter-lys1">
    <w:name w:val="Tabelgitter - lys1"/>
    <w:basedOn w:val="TableNormal"/>
    <w:uiPriority w:val="40"/>
    <w:rsid w:val="00A527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AD51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C803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24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4F3"/>
  </w:style>
  <w:style w:type="paragraph" w:styleId="Footer">
    <w:name w:val="footer"/>
    <w:basedOn w:val="Normal"/>
    <w:link w:val="FooterChar"/>
    <w:uiPriority w:val="99"/>
    <w:unhideWhenUsed/>
    <w:rsid w:val="001224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4F3"/>
  </w:style>
  <w:style w:type="character" w:customStyle="1" w:styleId="ref-title">
    <w:name w:val="ref-title"/>
    <w:basedOn w:val="DefaultParagraphFont"/>
    <w:rsid w:val="00961552"/>
  </w:style>
  <w:style w:type="character" w:styleId="CommentReference">
    <w:name w:val="annotation reference"/>
    <w:basedOn w:val="DefaultParagraphFont"/>
    <w:semiHidden/>
    <w:unhideWhenUsed/>
    <w:rsid w:val="009D27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D27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D27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D27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D27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9D2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D273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3439C8"/>
    <w:rPr>
      <w:rFonts w:ascii="Arial" w:eastAsia="Times New Roman" w:hAnsi="Arial" w:cs="Times New Roman"/>
      <w:b/>
      <w:kern w:val="28"/>
      <w:sz w:val="28"/>
      <w:szCs w:val="20"/>
      <w:lang w:eastAsia="da-DK"/>
    </w:rPr>
  </w:style>
  <w:style w:type="character" w:customStyle="1" w:styleId="Heading2Char">
    <w:name w:val="Heading 2 Char"/>
    <w:basedOn w:val="DefaultParagraphFont"/>
    <w:link w:val="Heading2"/>
    <w:rsid w:val="003439C8"/>
    <w:rPr>
      <w:rFonts w:ascii="Arial" w:eastAsia="Times New Roman" w:hAnsi="Arial" w:cs="Times New Roman"/>
      <w:b/>
      <w:i/>
      <w:sz w:val="20"/>
      <w:szCs w:val="20"/>
      <w:lang w:eastAsia="da-DK"/>
    </w:rPr>
  </w:style>
  <w:style w:type="character" w:customStyle="1" w:styleId="Heading3Char">
    <w:name w:val="Heading 3 Char"/>
    <w:basedOn w:val="DefaultParagraphFont"/>
    <w:link w:val="Heading3"/>
    <w:rsid w:val="003439C8"/>
    <w:rPr>
      <w:rFonts w:ascii="Arial" w:eastAsia="Times New Roman" w:hAnsi="Arial" w:cs="Times New Roman"/>
      <w:sz w:val="20"/>
      <w:szCs w:val="20"/>
      <w:lang w:eastAsia="da-DK"/>
    </w:rPr>
  </w:style>
  <w:style w:type="character" w:customStyle="1" w:styleId="Heading4Char">
    <w:name w:val="Heading 4 Char"/>
    <w:basedOn w:val="DefaultParagraphFont"/>
    <w:link w:val="Heading4"/>
    <w:rsid w:val="003439C8"/>
    <w:rPr>
      <w:rFonts w:ascii="Georgia" w:eastAsia="Times New Roman" w:hAnsi="Georgia" w:cs="Times New Roman"/>
      <w:b/>
      <w:bCs/>
      <w:sz w:val="28"/>
      <w:szCs w:val="28"/>
      <w:lang w:eastAsia="da-DK"/>
    </w:rPr>
  </w:style>
  <w:style w:type="character" w:customStyle="1" w:styleId="Heading5Char">
    <w:name w:val="Heading 5 Char"/>
    <w:basedOn w:val="DefaultParagraphFont"/>
    <w:link w:val="Heading5"/>
    <w:rsid w:val="003439C8"/>
    <w:rPr>
      <w:rFonts w:ascii="Georgia" w:eastAsia="Times New Roman" w:hAnsi="Georgia" w:cs="Times New Roman"/>
      <w:b/>
      <w:bCs/>
      <w:i/>
      <w:iCs/>
      <w:sz w:val="26"/>
      <w:szCs w:val="26"/>
      <w:lang w:eastAsia="da-DK"/>
    </w:rPr>
  </w:style>
  <w:style w:type="paragraph" w:styleId="BodyText">
    <w:name w:val="Body Text"/>
    <w:basedOn w:val="Normal"/>
    <w:link w:val="BodyTextChar"/>
    <w:rsid w:val="003439C8"/>
    <w:pPr>
      <w:tabs>
        <w:tab w:val="left" w:pos="567"/>
        <w:tab w:val="left" w:pos="1134"/>
        <w:tab w:val="left" w:pos="4253"/>
        <w:tab w:val="decimal" w:pos="5670"/>
        <w:tab w:val="right" w:pos="6521"/>
        <w:tab w:val="left" w:pos="7371"/>
        <w:tab w:val="right" w:pos="9639"/>
      </w:tabs>
      <w:spacing w:after="0" w:line="280" w:lineRule="atLeast"/>
      <w:ind w:right="3117"/>
      <w:jc w:val="both"/>
    </w:pPr>
    <w:rPr>
      <w:rFonts w:ascii="Georgia" w:eastAsia="Times New Roman" w:hAnsi="Georgia" w:cs="Times New Roman"/>
      <w:sz w:val="20"/>
      <w:szCs w:val="20"/>
      <w:lang w:eastAsia="da-DK"/>
    </w:rPr>
  </w:style>
  <w:style w:type="character" w:customStyle="1" w:styleId="BodyTextChar">
    <w:name w:val="Body Text Char"/>
    <w:basedOn w:val="DefaultParagraphFont"/>
    <w:link w:val="BodyText"/>
    <w:rsid w:val="003439C8"/>
    <w:rPr>
      <w:rFonts w:ascii="Georgia" w:eastAsia="Times New Roman" w:hAnsi="Georgia" w:cs="Times New Roman"/>
      <w:sz w:val="20"/>
      <w:szCs w:val="20"/>
      <w:lang w:eastAsia="da-DK"/>
    </w:rPr>
  </w:style>
  <w:style w:type="paragraph" w:customStyle="1" w:styleId="tabulator">
    <w:name w:val="tabulator"/>
    <w:basedOn w:val="Normal"/>
    <w:rsid w:val="003439C8"/>
    <w:pPr>
      <w:tabs>
        <w:tab w:val="left" w:pos="567"/>
        <w:tab w:val="left" w:pos="1134"/>
        <w:tab w:val="left" w:pos="4253"/>
        <w:tab w:val="decimal" w:pos="5670"/>
        <w:tab w:val="right" w:pos="6521"/>
        <w:tab w:val="left" w:pos="6804"/>
        <w:tab w:val="right" w:pos="8789"/>
      </w:tabs>
      <w:spacing w:after="0" w:line="280" w:lineRule="atLeast"/>
      <w:ind w:right="3402"/>
      <w:jc w:val="both"/>
    </w:pPr>
    <w:rPr>
      <w:rFonts w:ascii="Georgia" w:eastAsia="Times New Roman" w:hAnsi="Georgia" w:cs="Times New Roman"/>
      <w:sz w:val="20"/>
      <w:szCs w:val="20"/>
      <w:lang w:eastAsia="da-DK"/>
    </w:rPr>
  </w:style>
  <w:style w:type="paragraph" w:styleId="NormalIndent">
    <w:name w:val="Normal Indent"/>
    <w:basedOn w:val="Normal"/>
    <w:rsid w:val="003439C8"/>
    <w:pPr>
      <w:tabs>
        <w:tab w:val="left" w:pos="567"/>
        <w:tab w:val="left" w:pos="1134"/>
        <w:tab w:val="left" w:pos="4253"/>
        <w:tab w:val="decimal" w:pos="5670"/>
        <w:tab w:val="right" w:pos="6521"/>
      </w:tabs>
      <w:spacing w:after="0" w:line="280" w:lineRule="atLeast"/>
      <w:ind w:left="851"/>
      <w:jc w:val="both"/>
    </w:pPr>
    <w:rPr>
      <w:rFonts w:ascii="Georgia" w:eastAsia="Times New Roman" w:hAnsi="Georgia" w:cs="Times New Roman"/>
      <w:sz w:val="20"/>
      <w:szCs w:val="20"/>
      <w:lang w:eastAsia="da-DK"/>
    </w:rPr>
  </w:style>
  <w:style w:type="character" w:styleId="PageNumber">
    <w:name w:val="page number"/>
    <w:basedOn w:val="DefaultParagraphFont"/>
    <w:rsid w:val="003439C8"/>
  </w:style>
  <w:style w:type="paragraph" w:customStyle="1" w:styleId="Anmelder">
    <w:name w:val="Anmelder"/>
    <w:basedOn w:val="Normal"/>
    <w:rsid w:val="003439C8"/>
    <w:pPr>
      <w:framePr w:w="2835" w:hSpace="142" w:vSpace="142" w:wrap="around" w:vAnchor="page" w:hAnchor="page" w:x="7656" w:y="4537"/>
      <w:tabs>
        <w:tab w:val="left" w:pos="567"/>
        <w:tab w:val="left" w:pos="1134"/>
        <w:tab w:val="left" w:pos="4253"/>
        <w:tab w:val="decimal" w:pos="5670"/>
        <w:tab w:val="right" w:pos="6521"/>
      </w:tabs>
      <w:spacing w:after="0" w:line="240" w:lineRule="auto"/>
      <w:jc w:val="both"/>
    </w:pPr>
    <w:rPr>
      <w:rFonts w:ascii="Georgia" w:eastAsia="Times New Roman" w:hAnsi="Georgia" w:cs="Times New Roman"/>
      <w:sz w:val="20"/>
      <w:szCs w:val="20"/>
      <w:lang w:eastAsia="da-DK"/>
    </w:rPr>
  </w:style>
  <w:style w:type="paragraph" w:customStyle="1" w:styleId="Dokumentoverskrift">
    <w:name w:val="Dokumentoverskrift"/>
    <w:basedOn w:val="Normal"/>
    <w:rsid w:val="003439C8"/>
    <w:pPr>
      <w:tabs>
        <w:tab w:val="left" w:pos="567"/>
        <w:tab w:val="left" w:pos="1134"/>
        <w:tab w:val="left" w:pos="2552"/>
        <w:tab w:val="left" w:pos="4253"/>
        <w:tab w:val="decimal" w:pos="5670"/>
        <w:tab w:val="right" w:pos="6521"/>
      </w:tabs>
      <w:spacing w:before="3800" w:after="600" w:line="280" w:lineRule="atLeast"/>
      <w:jc w:val="center"/>
    </w:pPr>
    <w:rPr>
      <w:rFonts w:ascii="Georgia" w:eastAsia="Times New Roman" w:hAnsi="Georgia" w:cs="Times New Roman"/>
      <w:b/>
      <w:sz w:val="36"/>
      <w:szCs w:val="20"/>
      <w:lang w:eastAsia="da-DK"/>
    </w:rPr>
  </w:style>
  <w:style w:type="paragraph" w:styleId="TOC1">
    <w:name w:val="toc 1"/>
    <w:basedOn w:val="Normal"/>
    <w:next w:val="Normal"/>
    <w:autoRedefine/>
    <w:semiHidden/>
    <w:rsid w:val="003439C8"/>
    <w:pPr>
      <w:tabs>
        <w:tab w:val="left" w:pos="4253"/>
        <w:tab w:val="decimal" w:pos="5670"/>
        <w:tab w:val="right" w:pos="6521"/>
        <w:tab w:val="right" w:leader="dot" w:pos="9072"/>
      </w:tabs>
      <w:spacing w:after="0" w:line="280" w:lineRule="atLeast"/>
      <w:ind w:left="1134" w:hanging="1134"/>
      <w:jc w:val="both"/>
    </w:pPr>
    <w:rPr>
      <w:rFonts w:ascii="Georgia" w:eastAsia="Times New Roman" w:hAnsi="Georgia" w:cs="Times New Roman"/>
      <w:sz w:val="20"/>
      <w:szCs w:val="20"/>
      <w:lang w:eastAsia="da-DK"/>
    </w:rPr>
  </w:style>
  <w:style w:type="paragraph" w:styleId="TOC3">
    <w:name w:val="toc 3"/>
    <w:basedOn w:val="Normal"/>
    <w:next w:val="Normal"/>
    <w:autoRedefine/>
    <w:semiHidden/>
    <w:rsid w:val="003439C8"/>
    <w:pPr>
      <w:tabs>
        <w:tab w:val="left" w:pos="4253"/>
        <w:tab w:val="decimal" w:pos="5670"/>
        <w:tab w:val="right" w:pos="6521"/>
        <w:tab w:val="right" w:leader="dot" w:pos="9072"/>
      </w:tabs>
      <w:spacing w:after="0" w:line="280" w:lineRule="atLeast"/>
      <w:ind w:left="1134" w:hanging="1134"/>
      <w:jc w:val="both"/>
    </w:pPr>
    <w:rPr>
      <w:rFonts w:ascii="Georgia" w:eastAsia="Times New Roman" w:hAnsi="Georgia" w:cs="Times New Roman"/>
      <w:sz w:val="20"/>
      <w:szCs w:val="20"/>
      <w:lang w:eastAsia="da-DK"/>
    </w:rPr>
  </w:style>
  <w:style w:type="paragraph" w:customStyle="1" w:styleId="Overskrift2direktrkontrakter">
    <w:name w:val="Overskrift 2 direktørkontrakter"/>
    <w:basedOn w:val="Normal"/>
    <w:rsid w:val="003439C8"/>
    <w:pPr>
      <w:tabs>
        <w:tab w:val="left" w:pos="567"/>
        <w:tab w:val="left" w:pos="1134"/>
        <w:tab w:val="left" w:pos="4253"/>
        <w:tab w:val="decimal" w:pos="5670"/>
        <w:tab w:val="right" w:pos="6521"/>
      </w:tabs>
      <w:spacing w:after="0" w:line="240" w:lineRule="auto"/>
      <w:jc w:val="both"/>
    </w:pPr>
    <w:rPr>
      <w:rFonts w:ascii="Georgia" w:eastAsia="Times New Roman" w:hAnsi="Georgia" w:cs="Times New Roman"/>
      <w:sz w:val="18"/>
      <w:szCs w:val="20"/>
      <w:lang w:eastAsia="da-DK"/>
    </w:rPr>
  </w:style>
  <w:style w:type="paragraph" w:customStyle="1" w:styleId="Vitterlighedsptegning">
    <w:name w:val="Vitterlighedspåtegning"/>
    <w:basedOn w:val="Normal"/>
    <w:rsid w:val="003439C8"/>
    <w:pPr>
      <w:tabs>
        <w:tab w:val="left" w:pos="567"/>
        <w:tab w:val="left" w:pos="1134"/>
        <w:tab w:val="left" w:pos="4253"/>
        <w:tab w:val="decimal" w:pos="5670"/>
        <w:tab w:val="right" w:pos="6521"/>
      </w:tabs>
      <w:spacing w:after="0" w:line="240" w:lineRule="auto"/>
      <w:jc w:val="both"/>
    </w:pPr>
    <w:rPr>
      <w:rFonts w:ascii="Georgia" w:eastAsia="Times New Roman" w:hAnsi="Georgia" w:cs="Times New Roman"/>
      <w:sz w:val="20"/>
      <w:szCs w:val="20"/>
      <w:lang w:eastAsia="da-DK"/>
    </w:rPr>
  </w:style>
  <w:style w:type="paragraph" w:styleId="MessageHeader">
    <w:name w:val="Message Header"/>
    <w:basedOn w:val="Normal"/>
    <w:link w:val="MessageHeaderChar"/>
    <w:rsid w:val="003439C8"/>
    <w:pPr>
      <w:tabs>
        <w:tab w:val="left" w:pos="567"/>
        <w:tab w:val="left" w:pos="1134"/>
        <w:tab w:val="left" w:pos="1701"/>
        <w:tab w:val="left" w:pos="2268"/>
        <w:tab w:val="left" w:pos="4253"/>
        <w:tab w:val="decimal" w:pos="5670"/>
        <w:tab w:val="right" w:pos="6521"/>
        <w:tab w:val="left" w:pos="6804"/>
        <w:tab w:val="decimal" w:pos="8222"/>
        <w:tab w:val="right" w:pos="9072"/>
      </w:tabs>
      <w:spacing w:after="0" w:line="200" w:lineRule="exact"/>
      <w:jc w:val="both"/>
    </w:pPr>
    <w:rPr>
      <w:rFonts w:ascii="Arial" w:eastAsia="Times New Roman" w:hAnsi="Arial" w:cs="Times New Roman"/>
      <w:caps/>
      <w:spacing w:val="20"/>
      <w:sz w:val="12"/>
      <w:szCs w:val="20"/>
      <w:lang w:eastAsia="ja-JP"/>
    </w:rPr>
  </w:style>
  <w:style w:type="character" w:customStyle="1" w:styleId="MessageHeaderChar">
    <w:name w:val="Message Header Char"/>
    <w:basedOn w:val="DefaultParagraphFont"/>
    <w:link w:val="MessageHeader"/>
    <w:rsid w:val="003439C8"/>
    <w:rPr>
      <w:rFonts w:ascii="Arial" w:eastAsia="Times New Roman" w:hAnsi="Arial" w:cs="Times New Roman"/>
      <w:caps/>
      <w:spacing w:val="20"/>
      <w:sz w:val="12"/>
      <w:szCs w:val="20"/>
      <w:lang w:eastAsia="ja-JP"/>
    </w:rPr>
  </w:style>
  <w:style w:type="table" w:styleId="TableGrid">
    <w:name w:val="Table Grid"/>
    <w:basedOn w:val="TableNormal"/>
    <w:uiPriority w:val="39"/>
    <w:rsid w:val="003439C8"/>
    <w:pPr>
      <w:spacing w:after="0" w:line="288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ogoSide1">
    <w:name w:val="LogoSide1"/>
    <w:basedOn w:val="Normal"/>
    <w:rsid w:val="003439C8"/>
    <w:pPr>
      <w:tabs>
        <w:tab w:val="left" w:pos="567"/>
        <w:tab w:val="left" w:pos="1134"/>
        <w:tab w:val="left" w:pos="1701"/>
        <w:tab w:val="left" w:pos="2268"/>
        <w:tab w:val="left" w:pos="4253"/>
        <w:tab w:val="decimal" w:pos="5670"/>
        <w:tab w:val="right" w:pos="6521"/>
        <w:tab w:val="left" w:pos="6804"/>
        <w:tab w:val="decimal" w:pos="8222"/>
        <w:tab w:val="right" w:pos="9072"/>
      </w:tabs>
      <w:spacing w:after="0" w:line="360" w:lineRule="atLeast"/>
      <w:jc w:val="center"/>
    </w:pPr>
    <w:rPr>
      <w:rFonts w:ascii="Garamond" w:eastAsia="Times New Roman" w:hAnsi="Garamond" w:cs="Times New Roman"/>
      <w:b/>
      <w:caps/>
      <w:spacing w:val="100"/>
      <w:sz w:val="32"/>
      <w:szCs w:val="20"/>
      <w:lang w:eastAsia="da-DK"/>
    </w:rPr>
  </w:style>
  <w:style w:type="paragraph" w:customStyle="1" w:styleId="Vedr">
    <w:name w:val="Vedr"/>
    <w:basedOn w:val="Normal"/>
    <w:rsid w:val="003439C8"/>
    <w:pPr>
      <w:pBdr>
        <w:bottom w:val="single" w:sz="6" w:space="2" w:color="auto"/>
      </w:pBdr>
      <w:tabs>
        <w:tab w:val="left" w:pos="567"/>
        <w:tab w:val="left" w:pos="1134"/>
        <w:tab w:val="left" w:pos="4253"/>
        <w:tab w:val="decimal" w:pos="5670"/>
        <w:tab w:val="right" w:pos="6521"/>
      </w:tabs>
      <w:spacing w:after="0" w:line="280" w:lineRule="atLeast"/>
      <w:ind w:left="851" w:hanging="851"/>
      <w:jc w:val="both"/>
    </w:pPr>
    <w:rPr>
      <w:rFonts w:ascii="Georgia" w:eastAsia="Times New Roman" w:hAnsi="Georgia" w:cs="Times New Roman"/>
      <w:b/>
      <w:sz w:val="20"/>
      <w:szCs w:val="20"/>
      <w:lang w:eastAsia="da-DK"/>
    </w:rPr>
  </w:style>
  <w:style w:type="paragraph" w:customStyle="1" w:styleId="Modtager">
    <w:name w:val="Modtager"/>
    <w:basedOn w:val="Normal"/>
    <w:rsid w:val="003439C8"/>
    <w:pPr>
      <w:tabs>
        <w:tab w:val="left" w:pos="567"/>
        <w:tab w:val="left" w:pos="1134"/>
        <w:tab w:val="left" w:pos="4253"/>
        <w:tab w:val="decimal" w:pos="5670"/>
        <w:tab w:val="right" w:pos="6521"/>
      </w:tabs>
      <w:spacing w:after="0" w:line="240" w:lineRule="auto"/>
      <w:jc w:val="both"/>
    </w:pPr>
    <w:rPr>
      <w:rFonts w:ascii="Georgia" w:eastAsia="Times New Roman" w:hAnsi="Georgia" w:cs="Times New Roman"/>
      <w:sz w:val="20"/>
      <w:szCs w:val="20"/>
      <w:lang w:eastAsia="da-DK"/>
    </w:rPr>
  </w:style>
  <w:style w:type="paragraph" w:styleId="Quote">
    <w:name w:val="Quote"/>
    <w:basedOn w:val="Normal"/>
    <w:link w:val="QuoteChar"/>
    <w:qFormat/>
    <w:rsid w:val="003439C8"/>
    <w:pPr>
      <w:tabs>
        <w:tab w:val="left" w:pos="567"/>
        <w:tab w:val="left" w:pos="1134"/>
        <w:tab w:val="left" w:pos="4253"/>
        <w:tab w:val="decimal" w:pos="5670"/>
        <w:tab w:val="right" w:pos="6521"/>
      </w:tabs>
      <w:spacing w:after="0" w:line="280" w:lineRule="atLeast"/>
      <w:ind w:left="397"/>
      <w:jc w:val="both"/>
    </w:pPr>
    <w:rPr>
      <w:rFonts w:ascii="Georgia" w:eastAsia="Times New Roman" w:hAnsi="Georgia" w:cs="Times New Roman"/>
      <w:sz w:val="19"/>
      <w:szCs w:val="20"/>
      <w:lang w:eastAsia="da-DK"/>
    </w:rPr>
  </w:style>
  <w:style w:type="character" w:customStyle="1" w:styleId="QuoteChar">
    <w:name w:val="Quote Char"/>
    <w:basedOn w:val="DefaultParagraphFont"/>
    <w:link w:val="Quote"/>
    <w:rsid w:val="003439C8"/>
    <w:rPr>
      <w:rFonts w:ascii="Georgia" w:eastAsia="Times New Roman" w:hAnsi="Georgia" w:cs="Times New Roman"/>
      <w:sz w:val="19"/>
      <w:szCs w:val="20"/>
      <w:lang w:eastAsia="da-DK"/>
    </w:rPr>
  </w:style>
  <w:style w:type="paragraph" w:customStyle="1" w:styleId="Overskrift4JB">
    <w:name w:val="Overskrift 4 JB"/>
    <w:basedOn w:val="Normal"/>
    <w:autoRedefine/>
    <w:rsid w:val="003439C8"/>
    <w:pPr>
      <w:tabs>
        <w:tab w:val="left" w:pos="567"/>
        <w:tab w:val="left" w:pos="1134"/>
        <w:tab w:val="left" w:pos="1701"/>
        <w:tab w:val="left" w:pos="1985"/>
        <w:tab w:val="left" w:pos="2268"/>
        <w:tab w:val="left" w:pos="4253"/>
        <w:tab w:val="decimal" w:pos="5670"/>
        <w:tab w:val="right" w:pos="6521"/>
      </w:tabs>
      <w:spacing w:after="0" w:line="280" w:lineRule="atLeast"/>
      <w:ind w:left="1134"/>
      <w:jc w:val="both"/>
    </w:pPr>
    <w:rPr>
      <w:rFonts w:ascii="Georgia" w:eastAsia="Times New Roman" w:hAnsi="Georgia" w:cs="Times New Roman"/>
      <w:i/>
      <w:sz w:val="20"/>
      <w:szCs w:val="24"/>
      <w:lang w:eastAsia="da-DK"/>
    </w:rPr>
  </w:style>
  <w:style w:type="paragraph" w:customStyle="1" w:styleId="citat">
    <w:name w:val="citat"/>
    <w:basedOn w:val="Normal"/>
    <w:autoRedefine/>
    <w:rsid w:val="003439C8"/>
    <w:pPr>
      <w:tabs>
        <w:tab w:val="left" w:pos="567"/>
        <w:tab w:val="left" w:pos="992"/>
        <w:tab w:val="left" w:pos="1134"/>
        <w:tab w:val="left" w:pos="1276"/>
        <w:tab w:val="left" w:pos="1559"/>
        <w:tab w:val="left" w:pos="4253"/>
        <w:tab w:val="decimal" w:pos="5670"/>
        <w:tab w:val="right" w:pos="6521"/>
      </w:tabs>
      <w:spacing w:after="0" w:line="240" w:lineRule="auto"/>
      <w:ind w:left="709" w:right="709"/>
      <w:jc w:val="both"/>
    </w:pPr>
    <w:rPr>
      <w:rFonts w:ascii="Georgia" w:eastAsia="Times New Roman" w:hAnsi="Georgia" w:cs="Times New Roman"/>
      <w:i/>
      <w:sz w:val="20"/>
      <w:szCs w:val="20"/>
      <w:lang w:eastAsia="da-DK"/>
    </w:rPr>
  </w:style>
  <w:style w:type="paragraph" w:styleId="TOC2">
    <w:name w:val="toc 2"/>
    <w:basedOn w:val="Normal"/>
    <w:next w:val="Normal"/>
    <w:autoRedefine/>
    <w:semiHidden/>
    <w:rsid w:val="003439C8"/>
    <w:pPr>
      <w:tabs>
        <w:tab w:val="left" w:pos="4253"/>
        <w:tab w:val="decimal" w:pos="5670"/>
        <w:tab w:val="right" w:pos="6521"/>
        <w:tab w:val="right" w:leader="dot" w:pos="9072"/>
      </w:tabs>
      <w:spacing w:after="0" w:line="280" w:lineRule="atLeast"/>
      <w:ind w:left="1134" w:hanging="1134"/>
      <w:jc w:val="both"/>
    </w:pPr>
    <w:rPr>
      <w:rFonts w:ascii="Georgia" w:eastAsia="Times New Roman" w:hAnsi="Georgia" w:cs="Times New Roman"/>
      <w:sz w:val="20"/>
      <w:szCs w:val="20"/>
      <w:lang w:eastAsia="da-DK"/>
    </w:rPr>
  </w:style>
  <w:style w:type="paragraph" w:styleId="TOC4">
    <w:name w:val="toc 4"/>
    <w:basedOn w:val="Normal"/>
    <w:next w:val="Normal"/>
    <w:autoRedefine/>
    <w:semiHidden/>
    <w:rsid w:val="003439C8"/>
    <w:pPr>
      <w:tabs>
        <w:tab w:val="left" w:pos="4253"/>
        <w:tab w:val="decimal" w:pos="5670"/>
        <w:tab w:val="right" w:pos="6521"/>
        <w:tab w:val="right" w:leader="dot" w:pos="9072"/>
      </w:tabs>
      <w:spacing w:after="0" w:line="280" w:lineRule="atLeast"/>
      <w:ind w:left="1134" w:hanging="1134"/>
      <w:jc w:val="both"/>
    </w:pPr>
    <w:rPr>
      <w:rFonts w:ascii="Georgia" w:eastAsia="Times New Roman" w:hAnsi="Georgia" w:cs="Times New Roman"/>
      <w:sz w:val="20"/>
      <w:szCs w:val="20"/>
      <w:lang w:eastAsia="da-DK"/>
    </w:rPr>
  </w:style>
  <w:style w:type="paragraph" w:styleId="TOC5">
    <w:name w:val="toc 5"/>
    <w:basedOn w:val="Normal"/>
    <w:next w:val="Normal"/>
    <w:autoRedefine/>
    <w:semiHidden/>
    <w:rsid w:val="003439C8"/>
    <w:pPr>
      <w:tabs>
        <w:tab w:val="left" w:pos="4253"/>
        <w:tab w:val="decimal" w:pos="5670"/>
        <w:tab w:val="right" w:pos="6521"/>
        <w:tab w:val="right" w:leader="dot" w:pos="9072"/>
      </w:tabs>
      <w:spacing w:after="0" w:line="280" w:lineRule="atLeast"/>
      <w:ind w:left="1134" w:hanging="1134"/>
      <w:jc w:val="both"/>
    </w:pPr>
    <w:rPr>
      <w:rFonts w:ascii="Georgia" w:eastAsia="Times New Roman" w:hAnsi="Georgia" w:cs="Times New Roman"/>
      <w:sz w:val="20"/>
      <w:szCs w:val="20"/>
      <w:lang w:eastAsia="da-DK"/>
    </w:rPr>
  </w:style>
  <w:style w:type="paragraph" w:customStyle="1" w:styleId="JB-Citat">
    <w:name w:val="JB-Citat"/>
    <w:basedOn w:val="Normal"/>
    <w:next w:val="Normal"/>
    <w:rsid w:val="003439C8"/>
    <w:pPr>
      <w:tabs>
        <w:tab w:val="left" w:pos="567"/>
        <w:tab w:val="left" w:pos="1134"/>
        <w:tab w:val="left" w:pos="4253"/>
        <w:tab w:val="decimal" w:pos="5670"/>
        <w:tab w:val="right" w:pos="6521"/>
      </w:tabs>
      <w:spacing w:after="0" w:line="280" w:lineRule="atLeast"/>
      <w:ind w:left="709" w:right="709"/>
      <w:jc w:val="both"/>
    </w:pPr>
    <w:rPr>
      <w:rFonts w:ascii="Georgia" w:eastAsia="Times New Roman" w:hAnsi="Georgia" w:cs="Times New Roman"/>
      <w:sz w:val="20"/>
      <w:szCs w:val="20"/>
      <w:lang w:eastAsia="da-DK"/>
    </w:rPr>
  </w:style>
  <w:style w:type="paragraph" w:customStyle="1" w:styleId="JB-Citat1">
    <w:name w:val="JB-Citat1"/>
    <w:basedOn w:val="Normal"/>
    <w:next w:val="Normal"/>
    <w:rsid w:val="003439C8"/>
    <w:pPr>
      <w:tabs>
        <w:tab w:val="left" w:pos="567"/>
        <w:tab w:val="left" w:pos="1134"/>
        <w:tab w:val="left" w:pos="4253"/>
        <w:tab w:val="decimal" w:pos="5670"/>
        <w:tab w:val="right" w:pos="6521"/>
      </w:tabs>
      <w:spacing w:after="0" w:line="240" w:lineRule="auto"/>
      <w:ind w:left="709" w:right="709"/>
      <w:jc w:val="both"/>
    </w:pPr>
    <w:rPr>
      <w:rFonts w:ascii="Georgia" w:eastAsia="Times New Roman" w:hAnsi="Georgia" w:cs="Times New Roman"/>
      <w:szCs w:val="20"/>
      <w:lang w:eastAsia="da-DK"/>
    </w:rPr>
  </w:style>
  <w:style w:type="paragraph" w:customStyle="1" w:styleId="JB-Niveau1">
    <w:name w:val="JB-Niveau1"/>
    <w:basedOn w:val="Heading1"/>
    <w:next w:val="Normal"/>
    <w:rsid w:val="003439C8"/>
    <w:pPr>
      <w:numPr>
        <w:numId w:val="15"/>
      </w:numPr>
      <w:tabs>
        <w:tab w:val="clear" w:pos="567"/>
      </w:tabs>
      <w:spacing w:before="0" w:after="360"/>
    </w:pPr>
    <w:rPr>
      <w:rFonts w:ascii="Times New Roman" w:hAnsi="Times New Roman"/>
      <w:sz w:val="24"/>
    </w:rPr>
  </w:style>
  <w:style w:type="paragraph" w:customStyle="1" w:styleId="JB-Niveau2">
    <w:name w:val="JB-Niveau2"/>
    <w:basedOn w:val="Heading2"/>
    <w:next w:val="Normal"/>
    <w:rsid w:val="003439C8"/>
    <w:pPr>
      <w:numPr>
        <w:ilvl w:val="1"/>
        <w:numId w:val="15"/>
      </w:numPr>
      <w:tabs>
        <w:tab w:val="clear" w:pos="567"/>
      </w:tabs>
      <w:spacing w:before="0" w:after="360"/>
    </w:pPr>
    <w:rPr>
      <w:rFonts w:ascii="Times New Roman" w:hAnsi="Times New Roman"/>
      <w:i w:val="0"/>
    </w:rPr>
  </w:style>
  <w:style w:type="paragraph" w:customStyle="1" w:styleId="JB-Niveau3">
    <w:name w:val="JB-Niveau3"/>
    <w:basedOn w:val="Heading3"/>
    <w:next w:val="Normal"/>
    <w:rsid w:val="003439C8"/>
    <w:pPr>
      <w:numPr>
        <w:ilvl w:val="2"/>
        <w:numId w:val="15"/>
      </w:numPr>
      <w:tabs>
        <w:tab w:val="clear" w:pos="567"/>
      </w:tabs>
      <w:spacing w:before="0" w:after="360"/>
    </w:pPr>
    <w:rPr>
      <w:rFonts w:ascii="Times New Roman" w:hAnsi="Times New Roman"/>
      <w:b/>
    </w:rPr>
  </w:style>
  <w:style w:type="paragraph" w:customStyle="1" w:styleId="JB-Niveau4">
    <w:name w:val="JB-Niveau4"/>
    <w:basedOn w:val="Heading4"/>
    <w:next w:val="Normal"/>
    <w:rsid w:val="003439C8"/>
    <w:pPr>
      <w:numPr>
        <w:ilvl w:val="3"/>
        <w:numId w:val="15"/>
      </w:numPr>
      <w:tabs>
        <w:tab w:val="clear" w:pos="567"/>
      </w:tabs>
      <w:spacing w:before="0" w:after="360"/>
    </w:pPr>
    <w:rPr>
      <w:sz w:val="24"/>
    </w:rPr>
  </w:style>
  <w:style w:type="paragraph" w:customStyle="1" w:styleId="JB-Niveau5">
    <w:name w:val="JB-Niveau5"/>
    <w:basedOn w:val="Heading5"/>
    <w:next w:val="Normal"/>
    <w:rsid w:val="003439C8"/>
    <w:pPr>
      <w:keepNext/>
      <w:numPr>
        <w:ilvl w:val="4"/>
        <w:numId w:val="15"/>
      </w:numPr>
      <w:tabs>
        <w:tab w:val="clear" w:pos="567"/>
      </w:tabs>
      <w:spacing w:before="0" w:after="360"/>
    </w:pPr>
    <w:rPr>
      <w:i w:val="0"/>
      <w:sz w:val="24"/>
    </w:rPr>
  </w:style>
  <w:style w:type="paragraph" w:customStyle="1" w:styleId="JB-Overskrift1-5">
    <w:name w:val="JB-Overskrift1-5"/>
    <w:basedOn w:val="Heading1"/>
    <w:next w:val="Normal"/>
    <w:rsid w:val="003439C8"/>
    <w:pPr>
      <w:tabs>
        <w:tab w:val="clear" w:pos="567"/>
        <w:tab w:val="clear" w:pos="1134"/>
      </w:tabs>
      <w:spacing w:before="0" w:after="360"/>
    </w:pPr>
    <w:rPr>
      <w:rFonts w:ascii="Times New Roman" w:hAnsi="Times New Roman"/>
      <w:sz w:val="24"/>
    </w:rPr>
  </w:style>
  <w:style w:type="paragraph" w:customStyle="1" w:styleId="JB-OverskriftFed">
    <w:name w:val="JB-OverskriftFed"/>
    <w:basedOn w:val="Normal"/>
    <w:next w:val="Normal"/>
    <w:rsid w:val="003439C8"/>
    <w:pPr>
      <w:keepNext/>
      <w:tabs>
        <w:tab w:val="left" w:pos="4253"/>
        <w:tab w:val="decimal" w:pos="5670"/>
        <w:tab w:val="right" w:pos="6521"/>
      </w:tabs>
      <w:spacing w:after="360" w:line="280" w:lineRule="atLeast"/>
      <w:jc w:val="both"/>
    </w:pPr>
    <w:rPr>
      <w:rFonts w:ascii="Georgia" w:eastAsia="Times New Roman" w:hAnsi="Georgia" w:cs="Times New Roman"/>
      <w:b/>
      <w:sz w:val="20"/>
      <w:szCs w:val="20"/>
      <w:lang w:eastAsia="da-DK"/>
    </w:rPr>
  </w:style>
  <w:style w:type="paragraph" w:customStyle="1" w:styleId="JB-OverskriftKursiv">
    <w:name w:val="JB-OverskriftKursiv"/>
    <w:basedOn w:val="Normal"/>
    <w:next w:val="Normal"/>
    <w:rsid w:val="003439C8"/>
    <w:pPr>
      <w:keepNext/>
      <w:tabs>
        <w:tab w:val="left" w:pos="567"/>
        <w:tab w:val="left" w:pos="1134"/>
        <w:tab w:val="left" w:pos="4253"/>
        <w:tab w:val="decimal" w:pos="5670"/>
        <w:tab w:val="right" w:pos="6521"/>
      </w:tabs>
      <w:spacing w:after="360" w:line="280" w:lineRule="atLeast"/>
      <w:jc w:val="both"/>
    </w:pPr>
    <w:rPr>
      <w:rFonts w:ascii="Georgia" w:eastAsia="Times New Roman" w:hAnsi="Georgia" w:cs="Times New Roman"/>
      <w:i/>
      <w:sz w:val="20"/>
      <w:szCs w:val="20"/>
      <w:lang w:eastAsia="da-DK"/>
    </w:rPr>
  </w:style>
  <w:style w:type="paragraph" w:customStyle="1" w:styleId="JB-OverskriftStreg">
    <w:name w:val="JB-OverskriftStreg"/>
    <w:basedOn w:val="Normal"/>
    <w:next w:val="Normal"/>
    <w:rsid w:val="003439C8"/>
    <w:pPr>
      <w:keepNext/>
      <w:tabs>
        <w:tab w:val="left" w:pos="4253"/>
        <w:tab w:val="decimal" w:pos="5670"/>
        <w:tab w:val="right" w:pos="6521"/>
      </w:tabs>
      <w:spacing w:after="360" w:line="280" w:lineRule="atLeast"/>
      <w:jc w:val="both"/>
    </w:pPr>
    <w:rPr>
      <w:rFonts w:ascii="Georgia" w:eastAsia="Times New Roman" w:hAnsi="Georgia" w:cs="Times New Roman"/>
      <w:b/>
      <w:sz w:val="20"/>
      <w:szCs w:val="20"/>
      <w:u w:val="single"/>
      <w:lang w:eastAsia="da-DK"/>
    </w:rPr>
  </w:style>
  <w:style w:type="character" w:styleId="Hyperlink">
    <w:name w:val="Hyperlink"/>
    <w:basedOn w:val="DefaultParagraphFont"/>
    <w:rsid w:val="003439C8"/>
    <w:rPr>
      <w:color w:val="0000FF"/>
      <w:u w:val="single"/>
    </w:rPr>
  </w:style>
  <w:style w:type="numbering" w:customStyle="1" w:styleId="JB-Bullit">
    <w:name w:val="JB-Bullit"/>
    <w:basedOn w:val="NoList"/>
    <w:rsid w:val="003439C8"/>
    <w:pPr>
      <w:numPr>
        <w:numId w:val="13"/>
      </w:numPr>
    </w:pPr>
  </w:style>
  <w:style w:type="numbering" w:customStyle="1" w:styleId="JB-Tal">
    <w:name w:val="JB-Tal"/>
    <w:basedOn w:val="NoList"/>
    <w:rsid w:val="003439C8"/>
    <w:pPr>
      <w:numPr>
        <w:numId w:val="14"/>
      </w:numPr>
    </w:pPr>
  </w:style>
  <w:style w:type="character" w:styleId="FootnoteReference">
    <w:name w:val="footnote reference"/>
    <w:basedOn w:val="DefaultParagraphFont"/>
    <w:semiHidden/>
    <w:rsid w:val="003439C8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3439C8"/>
    <w:pPr>
      <w:tabs>
        <w:tab w:val="left" w:pos="567"/>
        <w:tab w:val="left" w:pos="1134"/>
        <w:tab w:val="left" w:pos="4253"/>
        <w:tab w:val="decimal" w:pos="5670"/>
        <w:tab w:val="right" w:pos="6521"/>
      </w:tabs>
      <w:spacing w:after="0" w:line="240" w:lineRule="auto"/>
      <w:ind w:left="284" w:hanging="284"/>
      <w:jc w:val="both"/>
    </w:pPr>
    <w:rPr>
      <w:rFonts w:ascii="Georgia" w:eastAsia="Times New Roman" w:hAnsi="Georgia" w:cs="Times New Roman"/>
      <w:sz w:val="17"/>
      <w:szCs w:val="20"/>
      <w:lang w:eastAsia="da-DK"/>
    </w:rPr>
  </w:style>
  <w:style w:type="character" w:customStyle="1" w:styleId="FootnoteTextChar">
    <w:name w:val="Footnote Text Char"/>
    <w:basedOn w:val="DefaultParagraphFont"/>
    <w:link w:val="FootnoteText"/>
    <w:semiHidden/>
    <w:rsid w:val="003439C8"/>
    <w:rPr>
      <w:rFonts w:ascii="Georgia" w:eastAsia="Times New Roman" w:hAnsi="Georgia" w:cs="Times New Roman"/>
      <w:sz w:val="17"/>
      <w:szCs w:val="20"/>
      <w:lang w:eastAsia="da-DK"/>
    </w:rPr>
  </w:style>
  <w:style w:type="paragraph" w:customStyle="1" w:styleId="Overskrift-Vedr">
    <w:name w:val="Overskrift-Vedr"/>
    <w:basedOn w:val="Normal"/>
    <w:next w:val="Normal"/>
    <w:rsid w:val="003439C8"/>
    <w:pPr>
      <w:tabs>
        <w:tab w:val="left" w:pos="567"/>
        <w:tab w:val="left" w:pos="1134"/>
        <w:tab w:val="left" w:pos="4253"/>
        <w:tab w:val="decimal" w:pos="5670"/>
        <w:tab w:val="right" w:pos="6521"/>
      </w:tabs>
      <w:spacing w:after="560" w:line="280" w:lineRule="atLeast"/>
    </w:pPr>
    <w:rPr>
      <w:rFonts w:ascii="Georgia" w:eastAsia="Times New Roman" w:hAnsi="Georgia" w:cs="Times New Roman"/>
      <w:b/>
      <w:sz w:val="19"/>
      <w:szCs w:val="20"/>
      <w:lang w:eastAsia="da-DK"/>
    </w:rPr>
  </w:style>
  <w:style w:type="paragraph" w:customStyle="1" w:styleId="Infotekst">
    <w:name w:val="Infotekst"/>
    <w:basedOn w:val="Normal"/>
    <w:rsid w:val="003439C8"/>
    <w:pPr>
      <w:tabs>
        <w:tab w:val="left" w:pos="567"/>
        <w:tab w:val="left" w:pos="1134"/>
        <w:tab w:val="left" w:pos="4253"/>
        <w:tab w:val="decimal" w:pos="5670"/>
        <w:tab w:val="right" w:pos="6521"/>
      </w:tabs>
      <w:spacing w:after="0" w:line="280" w:lineRule="atLeast"/>
    </w:pPr>
    <w:rPr>
      <w:rFonts w:ascii="Georgia" w:eastAsia="Times New Roman" w:hAnsi="Georgia" w:cs="Times New Roman"/>
      <w:spacing w:val="4"/>
      <w:sz w:val="14"/>
      <w:szCs w:val="20"/>
      <w:lang w:eastAsia="da-DK"/>
    </w:rPr>
  </w:style>
  <w:style w:type="paragraph" w:customStyle="1" w:styleId="Adresse">
    <w:name w:val="Adresse"/>
    <w:basedOn w:val="Normal"/>
    <w:rsid w:val="003439C8"/>
    <w:pPr>
      <w:tabs>
        <w:tab w:val="left" w:pos="567"/>
        <w:tab w:val="left" w:pos="1134"/>
        <w:tab w:val="left" w:pos="4253"/>
        <w:tab w:val="decimal" w:pos="5670"/>
        <w:tab w:val="right" w:pos="6521"/>
      </w:tabs>
      <w:spacing w:after="0" w:line="280" w:lineRule="atLeast"/>
      <w:jc w:val="center"/>
    </w:pPr>
    <w:rPr>
      <w:rFonts w:ascii="Georgia" w:eastAsia="Times New Roman" w:hAnsi="Georgia" w:cs="Times New Roman"/>
      <w:spacing w:val="7"/>
      <w:sz w:val="14"/>
      <w:szCs w:val="20"/>
      <w:lang w:eastAsia="da-DK"/>
    </w:rPr>
  </w:style>
  <w:style w:type="paragraph" w:customStyle="1" w:styleId="Typografi-vedr-dok">
    <w:name w:val="Typografi-vedr-dok"/>
    <w:basedOn w:val="Overskrift-Vedr"/>
    <w:next w:val="Normal"/>
    <w:rsid w:val="003439C8"/>
    <w:pPr>
      <w:spacing w:after="0"/>
      <w:jc w:val="center"/>
    </w:pPr>
  </w:style>
  <w:style w:type="paragraph" w:customStyle="1" w:styleId="BH-Niveau1">
    <w:name w:val="BH-Niveau1"/>
    <w:basedOn w:val="JB-Niveau1"/>
    <w:rsid w:val="003439C8"/>
    <w:pPr>
      <w:numPr>
        <w:numId w:val="12"/>
      </w:numPr>
    </w:pPr>
    <w:rPr>
      <w:rFonts w:ascii="Georgia" w:hAnsi="Georgia"/>
      <w:sz w:val="19"/>
    </w:rPr>
  </w:style>
  <w:style w:type="paragraph" w:customStyle="1" w:styleId="BH-Niveau2">
    <w:name w:val="BH-Niveau2"/>
    <w:basedOn w:val="JB-Niveau2"/>
    <w:rsid w:val="003439C8"/>
    <w:pPr>
      <w:numPr>
        <w:numId w:val="12"/>
      </w:numPr>
    </w:pPr>
    <w:rPr>
      <w:rFonts w:ascii="Georgia" w:hAnsi="Georgia"/>
    </w:rPr>
  </w:style>
  <w:style w:type="paragraph" w:customStyle="1" w:styleId="BH-Niveau3">
    <w:name w:val="BH-Niveau3"/>
    <w:basedOn w:val="JB-Niveau3"/>
    <w:rsid w:val="003439C8"/>
    <w:pPr>
      <w:numPr>
        <w:numId w:val="12"/>
      </w:numPr>
    </w:pPr>
    <w:rPr>
      <w:rFonts w:ascii="Georgia" w:hAnsi="Georgia"/>
    </w:rPr>
  </w:style>
  <w:style w:type="paragraph" w:customStyle="1" w:styleId="BH-Niveau4">
    <w:name w:val="BH-Niveau4"/>
    <w:basedOn w:val="JB-Niveau4"/>
    <w:rsid w:val="003439C8"/>
    <w:pPr>
      <w:numPr>
        <w:numId w:val="12"/>
      </w:numPr>
    </w:pPr>
    <w:rPr>
      <w:sz w:val="19"/>
    </w:rPr>
  </w:style>
  <w:style w:type="paragraph" w:customStyle="1" w:styleId="BH-Niveau5">
    <w:name w:val="BH-Niveau5"/>
    <w:basedOn w:val="JB-Niveau5"/>
    <w:rsid w:val="003439C8"/>
    <w:pPr>
      <w:numPr>
        <w:numId w:val="12"/>
      </w:numPr>
    </w:pPr>
    <w:rPr>
      <w:sz w:val="19"/>
    </w:rPr>
  </w:style>
  <w:style w:type="paragraph" w:customStyle="1" w:styleId="BH-Overskrift1-5">
    <w:name w:val="BH-Overskrift1-5"/>
    <w:basedOn w:val="JB-Overskrift1-5"/>
    <w:rsid w:val="003439C8"/>
    <w:rPr>
      <w:rFonts w:ascii="Georgia" w:hAnsi="Georgia"/>
      <w:sz w:val="19"/>
    </w:rPr>
  </w:style>
  <w:style w:type="paragraph" w:styleId="Title">
    <w:name w:val="Title"/>
    <w:aliases w:val="Titel (Alt+t)"/>
    <w:basedOn w:val="Normal"/>
    <w:link w:val="TitleChar"/>
    <w:qFormat/>
    <w:rsid w:val="003439C8"/>
    <w:pPr>
      <w:spacing w:after="0" w:line="300" w:lineRule="atLeast"/>
      <w:jc w:val="center"/>
      <w:outlineLvl w:val="0"/>
    </w:pPr>
    <w:rPr>
      <w:rFonts w:ascii="Georgia" w:eastAsia="Times New Roman" w:hAnsi="Georgia" w:cs="Arial"/>
      <w:b/>
      <w:bCs/>
      <w:sz w:val="20"/>
      <w:szCs w:val="19"/>
      <w:lang w:eastAsia="da-DK"/>
    </w:rPr>
  </w:style>
  <w:style w:type="character" w:customStyle="1" w:styleId="TitleChar">
    <w:name w:val="Title Char"/>
    <w:aliases w:val="Titel (Alt+t) Char"/>
    <w:basedOn w:val="DefaultParagraphFont"/>
    <w:link w:val="Title"/>
    <w:rsid w:val="003439C8"/>
    <w:rPr>
      <w:rFonts w:ascii="Georgia" w:eastAsia="Times New Roman" w:hAnsi="Georgia" w:cs="Arial"/>
      <w:b/>
      <w:bCs/>
      <w:sz w:val="20"/>
      <w:szCs w:val="19"/>
      <w:lang w:eastAsia="da-DK"/>
    </w:rPr>
  </w:style>
  <w:style w:type="character" w:styleId="SubtleEmphasis">
    <w:name w:val="Subtle Emphasis"/>
    <w:basedOn w:val="DefaultParagraphFont"/>
    <w:uiPriority w:val="19"/>
    <w:qFormat/>
    <w:rsid w:val="003439C8"/>
    <w:rPr>
      <w:i/>
      <w:iCs/>
      <w:color w:val="808080" w:themeColor="text1" w:themeTint="7F"/>
    </w:rPr>
  </w:style>
  <w:style w:type="character" w:customStyle="1" w:styleId="st1">
    <w:name w:val="st1"/>
    <w:basedOn w:val="DefaultParagraphFont"/>
    <w:rsid w:val="003439C8"/>
  </w:style>
  <w:style w:type="character" w:customStyle="1" w:styleId="apple-converted-space">
    <w:name w:val="apple-converted-space"/>
    <w:basedOn w:val="DefaultParagraphFont"/>
    <w:rsid w:val="003439C8"/>
  </w:style>
  <w:style w:type="character" w:customStyle="1" w:styleId="jrnl">
    <w:name w:val="jrnl"/>
    <w:rsid w:val="003439C8"/>
  </w:style>
  <w:style w:type="paragraph" w:customStyle="1" w:styleId="Default">
    <w:name w:val="Default"/>
    <w:rsid w:val="003439C8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3439C8"/>
    <w:pPr>
      <w:spacing w:after="0" w:line="240" w:lineRule="auto"/>
    </w:pPr>
    <w:rPr>
      <w:rFonts w:eastAsiaTheme="minorEastAsia"/>
      <w:lang w:eastAsia="da-DK"/>
    </w:rPr>
  </w:style>
  <w:style w:type="character" w:customStyle="1" w:styleId="NoSpacingChar">
    <w:name w:val="No Spacing Char"/>
    <w:basedOn w:val="DefaultParagraphFont"/>
    <w:link w:val="NoSpacing"/>
    <w:uiPriority w:val="1"/>
    <w:rsid w:val="003439C8"/>
    <w:rPr>
      <w:rFonts w:eastAsiaTheme="minorEastAsia"/>
      <w:lang w:eastAsia="da-DK"/>
    </w:rPr>
  </w:style>
  <w:style w:type="character" w:styleId="Emphasis">
    <w:name w:val="Emphasis"/>
    <w:basedOn w:val="DefaultParagraphFont"/>
    <w:uiPriority w:val="20"/>
    <w:qFormat/>
    <w:rsid w:val="003439C8"/>
    <w:rPr>
      <w:i/>
      <w:iCs/>
    </w:rPr>
  </w:style>
  <w:style w:type="paragraph" w:customStyle="1" w:styleId="Overskrifter">
    <w:name w:val="Overskrifter"/>
    <w:basedOn w:val="Heading1"/>
    <w:link w:val="OverskrifterTegn"/>
    <w:qFormat/>
    <w:rsid w:val="003439C8"/>
    <w:pPr>
      <w:keepLines/>
      <w:tabs>
        <w:tab w:val="clear" w:pos="567"/>
        <w:tab w:val="clear" w:pos="1134"/>
        <w:tab w:val="clear" w:pos="4253"/>
        <w:tab w:val="clear" w:pos="5670"/>
        <w:tab w:val="clear" w:pos="6521"/>
      </w:tabs>
      <w:spacing w:before="480" w:after="0" w:line="276" w:lineRule="auto"/>
      <w:jc w:val="left"/>
    </w:pPr>
    <w:rPr>
      <w:rFonts w:asciiTheme="majorHAnsi" w:eastAsiaTheme="majorEastAsia" w:hAnsiTheme="majorHAnsi" w:cstheme="majorBidi"/>
      <w:bCs/>
      <w:kern w:val="0"/>
      <w:sz w:val="24"/>
      <w:szCs w:val="24"/>
      <w:lang w:val="en-US" w:eastAsia="en-US"/>
    </w:rPr>
  </w:style>
  <w:style w:type="character" w:customStyle="1" w:styleId="OverskrifterTegn">
    <w:name w:val="Overskrifter Tegn"/>
    <w:basedOn w:val="DefaultParagraphFont"/>
    <w:link w:val="Overskrifter"/>
    <w:rsid w:val="003439C8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customStyle="1" w:styleId="Synopstext">
    <w:name w:val="Synops_text"/>
    <w:basedOn w:val="Normal"/>
    <w:uiPriority w:val="99"/>
    <w:rsid w:val="003439C8"/>
    <w:pPr>
      <w:tabs>
        <w:tab w:val="left" w:pos="142"/>
      </w:tabs>
      <w:suppressAutoHyphens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Tegn"/>
    <w:rsid w:val="003439C8"/>
    <w:pPr>
      <w:spacing w:after="0" w:line="300" w:lineRule="atLeast"/>
      <w:jc w:val="center"/>
    </w:pPr>
    <w:rPr>
      <w:rFonts w:ascii="Georgia" w:eastAsia="Times New Roman" w:hAnsi="Georgia" w:cs="Times New Roman"/>
      <w:noProof/>
      <w:sz w:val="20"/>
      <w:szCs w:val="20"/>
      <w:lang w:eastAsia="da-DK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3439C8"/>
    <w:rPr>
      <w:rFonts w:ascii="Georgia" w:eastAsia="Times New Roman" w:hAnsi="Georgia" w:cs="Times New Roman"/>
      <w:noProof/>
      <w:sz w:val="20"/>
      <w:szCs w:val="20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3439C8"/>
    <w:pPr>
      <w:spacing w:after="0" w:line="240" w:lineRule="atLeast"/>
      <w:jc w:val="both"/>
    </w:pPr>
    <w:rPr>
      <w:rFonts w:ascii="Georgia" w:eastAsia="Times New Roman" w:hAnsi="Georgia" w:cs="Times New Roman"/>
      <w:noProof/>
      <w:sz w:val="20"/>
      <w:szCs w:val="20"/>
      <w:lang w:eastAsia="da-DK"/>
    </w:rPr>
  </w:style>
  <w:style w:type="character" w:customStyle="1" w:styleId="EndNoteBibliographyTegn">
    <w:name w:val="EndNote Bibliography Tegn"/>
    <w:basedOn w:val="DefaultParagraphFont"/>
    <w:link w:val="EndNoteBibliography"/>
    <w:rsid w:val="003439C8"/>
    <w:rPr>
      <w:rFonts w:ascii="Georgia" w:eastAsia="Times New Roman" w:hAnsi="Georgia" w:cs="Times New Roman"/>
      <w:noProof/>
      <w:sz w:val="20"/>
      <w:szCs w:val="20"/>
      <w:lang w:eastAsia="da-DK"/>
    </w:rPr>
  </w:style>
  <w:style w:type="paragraph" w:styleId="Revision">
    <w:name w:val="Revision"/>
    <w:hidden/>
    <w:uiPriority w:val="99"/>
    <w:semiHidden/>
    <w:rsid w:val="003439C8"/>
    <w:pPr>
      <w:spacing w:after="0" w:line="240" w:lineRule="auto"/>
    </w:pPr>
    <w:rPr>
      <w:rFonts w:ascii="Georgia" w:eastAsia="Times New Roman" w:hAnsi="Georgia" w:cs="Times New Roman"/>
      <w:sz w:val="20"/>
      <w:szCs w:val="20"/>
      <w:lang w:eastAsia="da-DK"/>
    </w:rPr>
  </w:style>
  <w:style w:type="table" w:styleId="PlainTable3">
    <w:name w:val="Plain Table 3"/>
    <w:basedOn w:val="TableNormal"/>
    <w:uiPriority w:val="43"/>
    <w:rsid w:val="009B2F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88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9DBEA3-3B0C-4630-B71B-2BD08235D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834</Words>
  <Characters>6363</Characters>
  <Application>Microsoft Office Word</Application>
  <DocSecurity>0</DocSecurity>
  <Lines>138</Lines>
  <Paragraphs>9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danmark</Company>
  <LinksUpToDate>false</LinksUpToDate>
  <CharactersWithSpaces>7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ssar Omar</dc:creator>
  <cp:lastModifiedBy>Omar, Massar, M.D.</cp:lastModifiedBy>
  <cp:revision>5</cp:revision>
  <cp:lastPrinted>2020-07-04T20:19:00Z</cp:lastPrinted>
  <dcterms:created xsi:type="dcterms:W3CDTF">2022-02-07T23:16:00Z</dcterms:created>
  <dcterms:modified xsi:type="dcterms:W3CDTF">2022-02-07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elsevier-harvard</vt:lpwstr>
  </property>
  <property fmtid="{D5CDD505-2E9C-101B-9397-08002B2CF9AE}" pid="7" name="Mendeley Recent Style Name 2_1">
    <vt:lpwstr>Elsevier - Harvard (with titles)</vt:lpwstr>
  </property>
  <property fmtid="{D5CDD505-2E9C-101B-9397-08002B2CF9AE}" pid="8" name="Mendeley Recent Style Id 3_1">
    <vt:lpwstr>http://www.zotero.org/styles/european-heart-journal</vt:lpwstr>
  </property>
  <property fmtid="{D5CDD505-2E9C-101B-9397-08002B2CF9AE}" pid="9" name="Mendeley Recent Style Name 3_1">
    <vt:lpwstr>European Heart Journal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a069438-e061-3ae7-be5c-2b41fb0e6466</vt:lpwstr>
  </property>
  <property fmtid="{D5CDD505-2E9C-101B-9397-08002B2CF9AE}" pid="24" name="Mendeley Citation Style_1">
    <vt:lpwstr>http://www.zotero.org/styles/the-lancet</vt:lpwstr>
  </property>
</Properties>
</file>